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905" w:rsidRDefault="007532F6" w:rsidP="007532F6">
      <w:pPr>
        <w:keepNext/>
        <w:keepLines/>
        <w:jc w:val="left"/>
      </w:pPr>
      <w:bookmarkStart w:id="0" w:name="_GoBack"/>
      <w:bookmarkEnd w:id="0"/>
      <w:r>
        <w:t xml:space="preserve">Additional </w:t>
      </w:r>
      <w:r w:rsidR="002478A7">
        <w:t>f</w:t>
      </w:r>
      <w:r>
        <w:t xml:space="preserve">ile 1: </w:t>
      </w:r>
      <w:r w:rsidR="002478A7" w:rsidRPr="002478A7">
        <w:t>Summary of the results obtained from different fold recognition methods</w:t>
      </w:r>
    </w:p>
    <w:p w:rsidR="00BF4A6C" w:rsidRDefault="00AA04E0" w:rsidP="00AA04E0">
      <w:pPr>
        <w:keepNext/>
        <w:keepLines/>
        <w:spacing w:after="0"/>
        <w:jc w:val="left"/>
        <w:rPr>
          <w:rFonts w:eastAsiaTheme="minorEastAsia"/>
          <w:lang w:val="en-US"/>
        </w:rPr>
      </w:pPr>
      <w:r>
        <w:rPr>
          <w:b/>
        </w:rPr>
        <w:t xml:space="preserve">1) </w:t>
      </w:r>
      <w:proofErr w:type="spellStart"/>
      <w:r w:rsidR="002B585E" w:rsidRPr="00AA04E0">
        <w:rPr>
          <w:rFonts w:eastAsiaTheme="minorEastAsia"/>
          <w:b/>
          <w:lang w:val="en-US"/>
        </w:rPr>
        <w:t>HHPred</w:t>
      </w:r>
      <w:proofErr w:type="spellEnd"/>
    </w:p>
    <w:tbl>
      <w:tblPr>
        <w:tblStyle w:val="ListTable6Colorful21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2550"/>
        <w:gridCol w:w="2294"/>
      </w:tblGrid>
      <w:tr w:rsidR="00D8696E" w:rsidTr="007635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Default="00D8696E" w:rsidP="00763510">
            <w:pPr>
              <w:jc w:val="center"/>
            </w:pPr>
            <w:r>
              <w:t>Rank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B23A0">
              <w:t>Aligned length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</w:t>
            </w:r>
            <w:r w:rsidR="00AA04E0">
              <w:t xml:space="preserve"> (%)</w:t>
            </w:r>
          </w:p>
        </w:tc>
      </w:tr>
      <w:tr w:rsidR="00D8696E" w:rsidTr="00763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8696E" w:rsidRPr="00DD4FCF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875">
              <w:t>1b3u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23A0">
              <w:t>426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1D8">
              <w:t>100.0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D8696E" w:rsidTr="007635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875">
              <w:t>1b3u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23A0">
              <w:t>427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D8696E" w:rsidTr="00763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sz w:val="24"/>
                <w:szCs w:val="24"/>
              </w:rPr>
            </w:pPr>
            <w:r w:rsidRPr="00A92833">
              <w:t>3</w:t>
            </w:r>
          </w:p>
        </w:tc>
        <w:tc>
          <w:tcPr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39</w:t>
            </w:r>
          </w:p>
        </w:tc>
        <w:tc>
          <w:tcPr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1</w:t>
            </w:r>
          </w:p>
        </w:tc>
      </w:tr>
      <w:tr w:rsidR="00D8696E" w:rsidTr="007635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875">
              <w:t>4uqi_B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23A0">
              <w:t>420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D8696E" w:rsidTr="00763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875">
              <w:t>2bpt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23A0">
              <w:t>423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D8696E" w:rsidTr="007635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875">
              <w:t>4rxh_B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23A0">
              <w:t>405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D8696E" w:rsidTr="00763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875">
              <w:t>1qgr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23A0">
              <w:t>418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D8696E" w:rsidTr="007635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875">
              <w:t>2jdq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AA04E0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5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D8696E" w:rsidTr="00763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4875">
              <w:t>4uad_A</w:t>
            </w:r>
          </w:p>
        </w:tc>
        <w:tc>
          <w:tcPr>
            <w:tcW w:w="0" w:type="auto"/>
            <w:vAlign w:val="center"/>
            <w:hideMark/>
          </w:tcPr>
          <w:p w:rsidR="00D8696E" w:rsidRPr="000B23A0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  <w:r w:rsidR="00AA04E0">
              <w:t>7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D8696E" w:rsidTr="007635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8696E" w:rsidRPr="00A92833" w:rsidRDefault="00D8696E" w:rsidP="00763510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875">
              <w:t>4uae_A</w:t>
            </w:r>
          </w:p>
        </w:tc>
        <w:tc>
          <w:tcPr>
            <w:tcW w:w="0" w:type="auto"/>
            <w:vAlign w:val="center"/>
            <w:hideMark/>
          </w:tcPr>
          <w:p w:rsidR="00D8696E" w:rsidRDefault="00AA04E0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6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1D8">
              <w:t>99.9</w:t>
            </w:r>
          </w:p>
        </w:tc>
        <w:tc>
          <w:tcPr>
            <w:tcW w:w="0" w:type="auto"/>
            <w:vAlign w:val="center"/>
            <w:hideMark/>
          </w:tcPr>
          <w:p w:rsidR="00D8696E" w:rsidRDefault="00D8696E" w:rsidP="007635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tbl>
      <w:tblPr>
        <w:tblW w:w="20400" w:type="dxa"/>
        <w:tblLook w:val="04A0" w:firstRow="1" w:lastRow="0" w:firstColumn="1" w:lastColumn="0" w:noHBand="0" w:noVBand="1"/>
      </w:tblPr>
      <w:tblGrid>
        <w:gridCol w:w="20400"/>
      </w:tblGrid>
      <w:tr w:rsidR="007B41D7" w:rsidTr="007B41D7">
        <w:tc>
          <w:tcPr>
            <w:tcW w:w="0" w:type="auto"/>
            <w:hideMark/>
          </w:tcPr>
          <w:p w:rsidR="003C0A27" w:rsidRPr="00AA04E0" w:rsidRDefault="00AA04E0" w:rsidP="00F05B78">
            <w:pPr>
              <w:spacing w:before="240" w:after="0"/>
              <w:jc w:val="left"/>
              <w:rPr>
                <w:rFonts w:ascii="Tahoma" w:hAnsi="Tahoma" w:cs="Tahoma"/>
                <w:b/>
              </w:rPr>
            </w:pPr>
            <w:r w:rsidRPr="00AA04E0">
              <w:rPr>
                <w:rFonts w:eastAsiaTheme="minorEastAsia"/>
                <w:b/>
                <w:lang w:val="en-US"/>
              </w:rPr>
              <w:t xml:space="preserve">2) </w:t>
            </w:r>
            <w:r w:rsidR="002B585E" w:rsidRPr="00AA04E0">
              <w:rPr>
                <w:rFonts w:eastAsiaTheme="minorEastAsia"/>
                <w:b/>
                <w:u w:val="single"/>
                <w:lang w:val="en-US"/>
              </w:rPr>
              <w:t>Phyre2</w:t>
            </w:r>
          </w:p>
        </w:tc>
      </w:tr>
      <w:tr w:rsidR="007B41D7" w:rsidTr="007B41D7">
        <w:tc>
          <w:tcPr>
            <w:tcW w:w="0" w:type="auto"/>
            <w:hideMark/>
          </w:tcPr>
          <w:tbl>
            <w:tblPr>
              <w:tblStyle w:val="LightShading2"/>
              <w:tblW w:w="0" w:type="auto"/>
              <w:tblInd w:w="432" w:type="dxa"/>
              <w:tblLook w:val="04A0" w:firstRow="1" w:lastRow="0" w:firstColumn="1" w:lastColumn="0" w:noHBand="0" w:noVBand="1"/>
            </w:tblPr>
            <w:tblGrid>
              <w:gridCol w:w="730"/>
              <w:gridCol w:w="1109"/>
              <w:gridCol w:w="1592"/>
              <w:gridCol w:w="2550"/>
              <w:gridCol w:w="2294"/>
            </w:tblGrid>
            <w:tr w:rsidR="00290C6C" w:rsidRPr="007B41D7" w:rsidTr="00797B0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</w:tcPr>
                <w:p w:rsidR="00290C6C" w:rsidRDefault="00290C6C" w:rsidP="00797B0D">
                  <w:pPr>
                    <w:jc w:val="center"/>
                  </w:pPr>
                  <w:r>
                    <w:t>Rank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Default="00290C6C" w:rsidP="00797B0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>
                    <w:t>Template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2478A7" w:rsidRDefault="00290C6C" w:rsidP="00797B0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0B23A0">
                    <w:t>Aligned length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290C6C" w:rsidP="00797B0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478A7">
                    <w:t>Confidence measure</w:t>
                  </w:r>
                  <w:r>
                    <w:t xml:space="preserve"> (%)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290C6C" w:rsidP="00797B0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>
                    <w:t>Sequence identity (%)</w:t>
                  </w:r>
                </w:p>
              </w:tc>
            </w:tr>
            <w:tr w:rsidR="00290C6C" w:rsidRPr="007B41D7" w:rsidTr="003C0A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color w:val="000000" w:themeColor="text1"/>
                      <w:sz w:val="24"/>
                      <w:szCs w:val="24"/>
                    </w:rPr>
                  </w:pPr>
                  <w:r w:rsidRPr="00A92833">
                    <w:rPr>
                      <w:color w:val="000000" w:themeColor="text1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 w:themeColor="text1"/>
                    </w:rPr>
                  </w:pPr>
                  <w:r w:rsidRPr="00A92833">
                    <w:rPr>
                      <w:b/>
                      <w:color w:val="000000" w:themeColor="text1"/>
                    </w:rPr>
                    <w:t>3w3z</w:t>
                  </w:r>
                  <w:r w:rsidR="002E59D0" w:rsidRPr="00A92833">
                    <w:rPr>
                      <w:b/>
                      <w:color w:val="000000" w:themeColor="text1"/>
                    </w:rPr>
                    <w:t>_A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A92833" w:rsidRDefault="00797B0D" w:rsidP="00797B0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 w:themeColor="text1"/>
                    </w:rPr>
                  </w:pPr>
                  <w:r w:rsidRPr="00A92833">
                    <w:rPr>
                      <w:b/>
                      <w:color w:val="000000" w:themeColor="text1"/>
                      <w:lang w:val="en-IN"/>
                    </w:rPr>
                    <w:t>43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 w:themeColor="text1"/>
                    </w:rPr>
                  </w:pPr>
                  <w:r w:rsidRPr="00A92833">
                    <w:rPr>
                      <w:b/>
                      <w:color w:val="000000" w:themeColor="text1"/>
                    </w:rPr>
                    <w:t>99.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color w:val="000000" w:themeColor="text1"/>
                    </w:rPr>
                  </w:pPr>
                  <w:r w:rsidRPr="00A92833">
                    <w:rPr>
                      <w:b/>
                      <w:color w:val="000000" w:themeColor="text1"/>
                    </w:rPr>
                    <w:t>13</w:t>
                  </w:r>
                </w:p>
              </w:tc>
            </w:tr>
            <w:tr w:rsidR="00290C6C" w:rsidRPr="007B41D7" w:rsidTr="003C0A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1u6g</w:t>
                  </w:r>
                  <w:r w:rsidR="002E59D0">
                    <w:rPr>
                      <w:color w:val="000000" w:themeColor="text1"/>
                    </w:rPr>
                    <w:t>_C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5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5</w:t>
                  </w:r>
                </w:p>
              </w:tc>
            </w:tr>
            <w:tr w:rsidR="00290C6C" w:rsidRPr="007B41D7" w:rsidTr="003C0A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4a0c</w:t>
                  </w:r>
                  <w:r w:rsidR="002E59D0">
                    <w:rPr>
                      <w:color w:val="000000" w:themeColor="text1"/>
                    </w:rPr>
                    <w:t>_</w:t>
                  </w:r>
                  <w:r w:rsidRPr="002E59D0">
                    <w:rPr>
                      <w:color w:val="000000" w:themeColor="text1"/>
                    </w:rPr>
                    <w:t>B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4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4</w:t>
                  </w:r>
                </w:p>
              </w:tc>
            </w:tr>
            <w:tr w:rsidR="00290C6C" w:rsidRPr="007B41D7" w:rsidTr="003C0A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2qna</w:t>
                  </w:r>
                  <w:r w:rsidR="002E59D0">
                    <w:rPr>
                      <w:color w:val="000000" w:themeColor="text1"/>
                    </w:rPr>
                    <w:t>_</w:t>
                  </w:r>
                  <w:r w:rsidRPr="002E59D0">
                    <w:rPr>
                      <w:color w:val="000000" w:themeColor="text1"/>
                    </w:rPr>
                    <w:t>A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2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4</w:t>
                  </w:r>
                </w:p>
              </w:tc>
            </w:tr>
            <w:tr w:rsidR="00290C6C" w:rsidRPr="007B41D7" w:rsidTr="003C0A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1b3u</w:t>
                  </w:r>
                  <w:r w:rsidR="002E59D0">
                    <w:rPr>
                      <w:color w:val="000000" w:themeColor="text1"/>
                    </w:rPr>
                    <w:t>_A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2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6</w:t>
                  </w:r>
                </w:p>
              </w:tc>
            </w:tr>
            <w:tr w:rsidR="00290C6C" w:rsidRPr="007B41D7" w:rsidTr="003C0A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1gw5</w:t>
                  </w:r>
                  <w:r w:rsidR="002E59D0">
                    <w:rPr>
                      <w:color w:val="000000" w:themeColor="text1"/>
                    </w:rPr>
                    <w:t>_B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5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1</w:t>
                  </w:r>
                </w:p>
              </w:tc>
            </w:tr>
            <w:tr w:rsidR="00290C6C" w:rsidRPr="007B41D7" w:rsidTr="003C0A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1m5n</w:t>
                  </w:r>
                  <w:r w:rsidR="002E59D0">
                    <w:rPr>
                      <w:color w:val="000000" w:themeColor="text1"/>
                    </w:rPr>
                    <w:t>_S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0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4</w:t>
                  </w:r>
                </w:p>
              </w:tc>
            </w:tr>
            <w:tr w:rsidR="00290C6C" w:rsidRPr="007B41D7" w:rsidTr="003C0A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2ot8</w:t>
                  </w:r>
                  <w:r w:rsidR="002E59D0">
                    <w:rPr>
                      <w:color w:val="000000" w:themeColor="text1"/>
                    </w:rPr>
                    <w:t>_</w:t>
                  </w:r>
                  <w:r w:rsidRPr="002E59D0">
                    <w:rPr>
                      <w:color w:val="000000" w:themeColor="text1"/>
                    </w:rPr>
                    <w:t>B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405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2</w:t>
                  </w:r>
                </w:p>
              </w:tc>
            </w:tr>
            <w:tr w:rsidR="00290C6C" w:rsidRPr="007B41D7" w:rsidTr="003C0A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1qbk</w:t>
                  </w:r>
                  <w:r w:rsidR="002E59D0">
                    <w:rPr>
                      <w:color w:val="000000" w:themeColor="text1"/>
                    </w:rPr>
                    <w:t>_B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39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1</w:t>
                  </w:r>
                </w:p>
              </w:tc>
            </w:tr>
            <w:tr w:rsidR="00290C6C" w:rsidRPr="007B41D7" w:rsidTr="003C0A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vAlign w:val="center"/>
                  <w:hideMark/>
                </w:tcPr>
                <w:p w:rsidR="00290C6C" w:rsidRPr="00A92833" w:rsidRDefault="00290C6C" w:rsidP="003C0A27">
                  <w:pPr>
                    <w:jc w:val="center"/>
                    <w:rPr>
                      <w:b w:val="0"/>
                      <w:color w:val="000000" w:themeColor="text1"/>
                    </w:rPr>
                  </w:pPr>
                  <w:r w:rsidRPr="00A92833">
                    <w:rPr>
                      <w:b w:val="0"/>
                      <w:color w:val="000000" w:themeColor="text1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2E59D0">
                    <w:rPr>
                      <w:color w:val="000000" w:themeColor="text1"/>
                    </w:rPr>
                    <w:t>4rv1</w:t>
                  </w:r>
                  <w:r w:rsidR="002E59D0">
                    <w:rPr>
                      <w:color w:val="000000" w:themeColor="text1"/>
                    </w:rPr>
                    <w:t>_</w:t>
                  </w:r>
                  <w:r w:rsidRPr="002E59D0">
                    <w:rPr>
                      <w:color w:val="000000" w:themeColor="text1"/>
                    </w:rPr>
                    <w:t>F</w:t>
                  </w:r>
                </w:p>
              </w:tc>
              <w:tc>
                <w:tcPr>
                  <w:tcW w:w="0" w:type="auto"/>
                  <w:vAlign w:val="center"/>
                </w:tcPr>
                <w:p w:rsidR="00290C6C" w:rsidRPr="007B41D7" w:rsidRDefault="00797B0D" w:rsidP="00797B0D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97B0D">
                    <w:rPr>
                      <w:color w:val="000000" w:themeColor="text1"/>
                      <w:lang w:val="en-IN"/>
                    </w:rPr>
                    <w:t>37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99.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290C6C" w:rsidRPr="007B41D7" w:rsidRDefault="00290C6C" w:rsidP="003C0A27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color w:val="000000" w:themeColor="text1"/>
                    </w:rPr>
                  </w:pPr>
                  <w:r w:rsidRPr="007B41D7">
                    <w:rPr>
                      <w:color w:val="000000" w:themeColor="text1"/>
                    </w:rPr>
                    <w:t>13</w:t>
                  </w:r>
                </w:p>
              </w:tc>
            </w:tr>
          </w:tbl>
          <w:p w:rsidR="007B41D7" w:rsidRDefault="007B41D7" w:rsidP="007B41D7">
            <w:pPr>
              <w:jc w:val="center"/>
              <w:rPr>
                <w:rFonts w:ascii="Tahoma" w:hAnsi="Tahoma" w:cs="Tahoma"/>
              </w:rPr>
            </w:pPr>
          </w:p>
        </w:tc>
      </w:tr>
    </w:tbl>
    <w:p w:rsidR="003C0A27" w:rsidRDefault="003C0A27" w:rsidP="0059384B">
      <w:pPr>
        <w:spacing w:line="240" w:lineRule="auto"/>
        <w:jc w:val="left"/>
        <w:rPr>
          <w:b/>
          <w:color w:val="000000"/>
          <w:szCs w:val="27"/>
          <w:u w:val="single"/>
        </w:rPr>
      </w:pPr>
    </w:p>
    <w:p w:rsidR="0059384B" w:rsidRDefault="00901BDC" w:rsidP="00901BDC">
      <w:pPr>
        <w:spacing w:line="240" w:lineRule="auto"/>
        <w:jc w:val="left"/>
        <w:rPr>
          <w:b/>
          <w:color w:val="000000"/>
          <w:szCs w:val="27"/>
          <w:u w:val="single"/>
        </w:rPr>
      </w:pPr>
      <w:r>
        <w:rPr>
          <w:b/>
          <w:color w:val="000000"/>
          <w:szCs w:val="27"/>
        </w:rPr>
        <w:lastRenderedPageBreak/>
        <w:t xml:space="preserve">3) </w:t>
      </w:r>
      <w:r w:rsidR="00A32F01" w:rsidRPr="00A32F01">
        <w:rPr>
          <w:b/>
          <w:color w:val="000000"/>
          <w:szCs w:val="27"/>
          <w:u w:val="single"/>
        </w:rPr>
        <w:t>LOMETS</w:t>
      </w:r>
      <w:r w:rsidR="00AB611D">
        <w:rPr>
          <w:b/>
          <w:color w:val="000000"/>
          <w:szCs w:val="27"/>
          <w:u w:val="single"/>
        </w:rPr>
        <w:t xml:space="preserve"> Meta-server</w:t>
      </w:r>
    </w:p>
    <w:p w:rsidR="00A32F01" w:rsidRPr="00A32F01" w:rsidRDefault="00A32F01" w:rsidP="00901BDC">
      <w:pPr>
        <w:spacing w:line="240" w:lineRule="auto"/>
        <w:jc w:val="left"/>
        <w:rPr>
          <w:b/>
          <w:sz w:val="22"/>
          <w:lang w:val="en-IN"/>
        </w:rPr>
      </w:pPr>
      <w:r>
        <w:rPr>
          <w:b/>
          <w:color w:val="000000"/>
          <w:szCs w:val="27"/>
        </w:rPr>
        <w:t xml:space="preserve">a) </w:t>
      </w:r>
      <w:r w:rsidRPr="0045120F">
        <w:rPr>
          <w:b/>
          <w:color w:val="000000"/>
          <w:szCs w:val="27"/>
          <w:u w:val="single"/>
        </w:rPr>
        <w:t>SPARKS-X</w:t>
      </w:r>
    </w:p>
    <w:tbl>
      <w:tblPr>
        <w:tblStyle w:val="ListTable6Colorful21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3B4273" w:rsidTr="003B4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Default="003B4273" w:rsidP="003B4273">
            <w:pPr>
              <w:jc w:val="center"/>
            </w:pPr>
            <w:r>
              <w:t>Rank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</w:t>
            </w:r>
            <w:r w:rsidR="00290C6C">
              <w:t xml:space="preserve"> (%)</w:t>
            </w:r>
          </w:p>
        </w:tc>
      </w:tr>
      <w:tr w:rsidR="003B4273" w:rsidTr="003B4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B4273" w:rsidRPr="00DD4FCF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FCF">
              <w:t>1u6g</w:t>
            </w:r>
            <w:r>
              <w:t>_</w:t>
            </w:r>
            <w:r w:rsidRPr="00DD4FCF">
              <w:t>C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4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3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3B4273" w:rsidTr="003B4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fga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2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3B4273" w:rsidTr="003B4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38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3B4273" w:rsidTr="003B4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nd2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0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3B4273" w:rsidTr="003B4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npp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9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4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3B4273" w:rsidTr="003B4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k7v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1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3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3B4273" w:rsidTr="003B4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qna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9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2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3B4273" w:rsidTr="003B4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ee4_A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8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3B4273" w:rsidTr="003B4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sz w:val="24"/>
                <w:szCs w:val="24"/>
              </w:rPr>
            </w:pPr>
            <w:r w:rsidRPr="00A92833">
              <w:t>9</w:t>
            </w:r>
          </w:p>
        </w:tc>
        <w:tc>
          <w:tcPr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_A</w:t>
            </w:r>
          </w:p>
        </w:tc>
        <w:tc>
          <w:tcPr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76</w:t>
            </w:r>
          </w:p>
        </w:tc>
        <w:tc>
          <w:tcPr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9.310</w:t>
            </w:r>
          </w:p>
        </w:tc>
        <w:tc>
          <w:tcPr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2</w:t>
            </w:r>
          </w:p>
        </w:tc>
      </w:tr>
      <w:tr w:rsidR="003B4273" w:rsidTr="003B42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3B4273" w:rsidRPr="00A92833" w:rsidRDefault="003B4273" w:rsidP="003B4273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ea5_B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9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90</w:t>
            </w:r>
          </w:p>
        </w:tc>
        <w:tc>
          <w:tcPr>
            <w:tcW w:w="0" w:type="auto"/>
            <w:vAlign w:val="center"/>
            <w:hideMark/>
          </w:tcPr>
          <w:p w:rsidR="003B4273" w:rsidRDefault="003B4273" w:rsidP="003B4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</w:tbl>
    <w:p w:rsidR="00464E46" w:rsidRDefault="00464E46" w:rsidP="00464E46">
      <w:pPr>
        <w:keepNext/>
        <w:keepLines/>
        <w:spacing w:after="0"/>
        <w:jc w:val="left"/>
        <w:rPr>
          <w:b/>
          <w:color w:val="000000"/>
          <w:szCs w:val="27"/>
        </w:rPr>
      </w:pPr>
    </w:p>
    <w:p w:rsidR="002B585E" w:rsidRPr="0045120F" w:rsidRDefault="00A32F01" w:rsidP="00F05B78">
      <w:pPr>
        <w:keepNext/>
        <w:keepLines/>
        <w:spacing w:before="240" w:after="0"/>
        <w:jc w:val="left"/>
        <w:rPr>
          <w:rFonts w:ascii="Minion Pro" w:eastAsiaTheme="minorEastAsia" w:hAnsi="Minion Pro" w:cstheme="minorHAnsi"/>
          <w:b/>
          <w:u w:val="single"/>
          <w:lang w:val="en-US"/>
        </w:rPr>
      </w:pPr>
      <w:r>
        <w:rPr>
          <w:b/>
          <w:color w:val="000000"/>
          <w:szCs w:val="27"/>
        </w:rPr>
        <w:t>b</w:t>
      </w:r>
      <w:r w:rsidR="00901BDC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FFAS-3D</w:t>
      </w:r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901BDC" w:rsidTr="0090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Default="00901BDC" w:rsidP="00D17316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nd2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4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4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kl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3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8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iae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8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4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ku_B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sz w:val="24"/>
                <w:szCs w:val="24"/>
              </w:rPr>
            </w:pPr>
            <w:r w:rsidRPr="00A92833">
              <w:t>5</w:t>
            </w:r>
          </w:p>
        </w:tc>
        <w:tc>
          <w:tcPr>
            <w:tcW w:w="0" w:type="auto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z_A</w:t>
            </w:r>
          </w:p>
        </w:tc>
        <w:tc>
          <w:tcPr>
            <w:tcW w:w="0" w:type="auto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7</w:t>
            </w:r>
          </w:p>
        </w:tc>
        <w:tc>
          <w:tcPr>
            <w:tcW w:w="0" w:type="auto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82.600</w:t>
            </w:r>
          </w:p>
        </w:tc>
        <w:tc>
          <w:tcPr>
            <w:tcW w:w="0" w:type="auto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3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bk_B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8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.651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b18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4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a0c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924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uae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9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7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Pr="00A92833" w:rsidRDefault="00901BDC" w:rsidP="00D17316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now_A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9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800</w:t>
            </w:r>
          </w:p>
        </w:tc>
        <w:tc>
          <w:tcPr>
            <w:tcW w:w="0" w:type="auto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8736F6" w:rsidRPr="0045120F" w:rsidRDefault="00A32F01" w:rsidP="00901BDC">
      <w:pPr>
        <w:spacing w:after="0" w:line="240" w:lineRule="auto"/>
        <w:jc w:val="left"/>
        <w:rPr>
          <w:b/>
          <w:u w:val="single"/>
          <w:lang w:val="en-IN"/>
        </w:rPr>
      </w:pPr>
      <w:r>
        <w:rPr>
          <w:b/>
          <w:color w:val="000000"/>
          <w:szCs w:val="27"/>
        </w:rPr>
        <w:lastRenderedPageBreak/>
        <w:t>c</w:t>
      </w:r>
      <w:r w:rsidR="00901BDC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HHSEARCH2</w:t>
      </w:r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  <w:r w:rsidR="008736F6" w:rsidRPr="0045120F">
        <w:rPr>
          <w:b/>
          <w:color w:val="000000"/>
          <w:sz w:val="27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901BDC" w:rsidTr="0090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Default="00901BDC" w:rsidP="00901BDC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</w:pPr>
            <w:r w:rsidRPr="00A92833">
              <w:t>1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44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20.130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4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8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17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3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2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93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38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95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94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D17316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4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93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D173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</w:tbl>
    <w:p w:rsidR="00F73391" w:rsidRDefault="00F73391" w:rsidP="00F73391">
      <w:pPr>
        <w:spacing w:before="240" w:line="240" w:lineRule="auto"/>
        <w:jc w:val="left"/>
        <w:rPr>
          <w:b/>
          <w:color w:val="000000"/>
          <w:szCs w:val="27"/>
        </w:rPr>
      </w:pPr>
    </w:p>
    <w:p w:rsidR="00F73391" w:rsidRPr="00F73391" w:rsidRDefault="00F73391" w:rsidP="00F73391">
      <w:pPr>
        <w:spacing w:before="240" w:line="240" w:lineRule="auto"/>
        <w:jc w:val="left"/>
        <w:rPr>
          <w:b/>
          <w:lang w:val="en-IN"/>
        </w:rPr>
      </w:pPr>
      <w:r w:rsidRPr="00F73391">
        <w:rPr>
          <w:b/>
          <w:color w:val="000000"/>
          <w:szCs w:val="27"/>
        </w:rPr>
        <w:t xml:space="preserve">d) </w:t>
      </w:r>
      <w:r w:rsidRPr="00F73391">
        <w:rPr>
          <w:b/>
          <w:color w:val="000000"/>
          <w:szCs w:val="27"/>
          <w:u w:val="single"/>
        </w:rPr>
        <w:t>MUSTER</w:t>
      </w:r>
      <w:r w:rsidRPr="00F73391">
        <w:rPr>
          <w:rStyle w:val="apple-converted-space"/>
          <w:b/>
          <w:color w:val="000000"/>
          <w:szCs w:val="27"/>
          <w:u w:val="single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F73391" w:rsidTr="00F73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Default="00F73391" w:rsidP="00F73391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F73391" w:rsidTr="00F7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70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</w:tr>
      <w:tr w:rsidR="00F73391" w:rsidTr="00F733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yns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5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</w:tr>
      <w:tr w:rsidR="00F73391" w:rsidTr="00F7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uae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8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4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F73391" w:rsidTr="00F733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xh</w:t>
            </w:r>
            <w:r w:rsidR="00464E46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54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</w:tr>
      <w:tr w:rsidR="00F73391" w:rsidTr="00F7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ial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6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31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</w:tr>
      <w:tr w:rsidR="00F73391" w:rsidTr="00F733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jdq</w:t>
            </w:r>
            <w:r w:rsidR="00464E46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5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</w:tr>
      <w:tr w:rsidR="00F73391" w:rsidTr="00F7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wa5</w:t>
            </w:r>
            <w:r w:rsidR="00464E46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83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</w:tr>
      <w:tr w:rsidR="00F73391" w:rsidTr="00F733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v1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3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08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</w:tr>
      <w:tr w:rsidR="00F73391" w:rsidTr="00F7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z6g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1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74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</w:p>
        </w:tc>
      </w:tr>
      <w:tr w:rsidR="00F73391" w:rsidTr="00F733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73391" w:rsidRPr="00A92833" w:rsidRDefault="00F73391" w:rsidP="00F73391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0z</w:t>
            </w:r>
            <w:r w:rsidR="00464E46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70</w:t>
            </w:r>
          </w:p>
        </w:tc>
        <w:tc>
          <w:tcPr>
            <w:tcW w:w="0" w:type="auto"/>
            <w:vAlign w:val="center"/>
            <w:hideMark/>
          </w:tcPr>
          <w:p w:rsidR="00F73391" w:rsidRDefault="00F73391" w:rsidP="00F73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</w:tr>
    </w:tbl>
    <w:p w:rsidR="00F73391" w:rsidRDefault="00F73391" w:rsidP="00F05B78">
      <w:pPr>
        <w:spacing w:before="240" w:after="0" w:line="240" w:lineRule="auto"/>
        <w:jc w:val="left"/>
        <w:rPr>
          <w:b/>
          <w:color w:val="000000"/>
          <w:szCs w:val="27"/>
        </w:rPr>
      </w:pPr>
    </w:p>
    <w:p w:rsidR="008736F6" w:rsidRPr="0045120F" w:rsidRDefault="00CC1A6E" w:rsidP="00F05B78">
      <w:pPr>
        <w:spacing w:before="240" w:after="0" w:line="240" w:lineRule="auto"/>
        <w:jc w:val="left"/>
        <w:rPr>
          <w:b/>
          <w:bCs/>
          <w:color w:val="000000" w:themeColor="text1" w:themeShade="BF"/>
          <w:sz w:val="22"/>
          <w:szCs w:val="22"/>
        </w:rPr>
      </w:pPr>
      <w:r>
        <w:rPr>
          <w:b/>
          <w:color w:val="000000"/>
          <w:szCs w:val="27"/>
        </w:rPr>
        <w:lastRenderedPageBreak/>
        <w:t>e</w:t>
      </w:r>
      <w:r w:rsidR="00901BDC">
        <w:rPr>
          <w:b/>
          <w:color w:val="000000"/>
          <w:szCs w:val="27"/>
        </w:rPr>
        <w:t xml:space="preserve">) </w:t>
      </w:r>
      <w:r w:rsidR="008736F6" w:rsidRPr="00901BDC">
        <w:rPr>
          <w:b/>
          <w:color w:val="000000"/>
          <w:szCs w:val="27"/>
          <w:u w:val="single"/>
        </w:rPr>
        <w:t>HHSEARCH I</w:t>
      </w:r>
      <w:r w:rsidR="008736F6" w:rsidRPr="00901BDC">
        <w:rPr>
          <w:rStyle w:val="apple-converted-space"/>
          <w:b/>
          <w:color w:val="000000"/>
          <w:szCs w:val="27"/>
          <w:u w:val="single"/>
        </w:rPr>
        <w:t> </w:t>
      </w:r>
      <w:r w:rsidR="008736F6" w:rsidRPr="0045120F">
        <w:rPr>
          <w:b/>
          <w:color w:val="000000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901BDC" w:rsidTr="0090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Default="00901BDC" w:rsidP="00901BDC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85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4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3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32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</w:pPr>
            <w:r w:rsidRPr="00A92833">
              <w:t>6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5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8.383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</w:pPr>
            <w:r w:rsidRPr="00A92833">
              <w:t>7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3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8.148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2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13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2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89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</w:tbl>
    <w:p w:rsidR="009C4DA3" w:rsidRPr="0045120F" w:rsidRDefault="009C4DA3" w:rsidP="008736F6">
      <w:pPr>
        <w:spacing w:line="240" w:lineRule="auto"/>
        <w:jc w:val="left"/>
        <w:rPr>
          <w:color w:val="000000"/>
          <w:szCs w:val="27"/>
        </w:rPr>
      </w:pPr>
    </w:p>
    <w:p w:rsidR="00464E46" w:rsidRDefault="00464E46" w:rsidP="00464E46">
      <w:pPr>
        <w:spacing w:line="240" w:lineRule="auto"/>
        <w:jc w:val="left"/>
        <w:rPr>
          <w:b/>
          <w:color w:val="000000"/>
          <w:szCs w:val="27"/>
        </w:rPr>
      </w:pPr>
    </w:p>
    <w:p w:rsidR="008736F6" w:rsidRPr="0045120F" w:rsidRDefault="00CC1A6E" w:rsidP="00464E46">
      <w:pPr>
        <w:spacing w:line="240" w:lineRule="auto"/>
        <w:jc w:val="left"/>
        <w:rPr>
          <w:b/>
          <w:sz w:val="22"/>
          <w:u w:val="single"/>
          <w:lang w:val="en-IN"/>
        </w:rPr>
      </w:pPr>
      <w:r>
        <w:rPr>
          <w:b/>
          <w:color w:val="000000"/>
          <w:szCs w:val="27"/>
        </w:rPr>
        <w:t>f</w:t>
      </w:r>
      <w:r w:rsidR="00901BDC">
        <w:rPr>
          <w:b/>
          <w:color w:val="000000"/>
          <w:szCs w:val="27"/>
        </w:rPr>
        <w:t xml:space="preserve">) </w:t>
      </w:r>
      <w:r w:rsidR="008736F6" w:rsidRPr="00901BDC">
        <w:rPr>
          <w:b/>
          <w:color w:val="000000"/>
          <w:szCs w:val="27"/>
          <w:u w:val="single"/>
        </w:rPr>
        <w:t>Neff-PPAS</w:t>
      </w:r>
      <w:r w:rsidR="008736F6" w:rsidRPr="00901BDC">
        <w:rPr>
          <w:rStyle w:val="apple-converted-space"/>
          <w:b/>
          <w:color w:val="000000"/>
          <w:szCs w:val="27"/>
          <w:u w:val="single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901BDC" w:rsidTr="0090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01BDC" w:rsidRDefault="00901BDC" w:rsidP="00901BDC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901BDC" w:rsidRDefault="00901BDC" w:rsidP="00901B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28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xh_B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12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uae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99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yns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47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ial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8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</w:pPr>
            <w:r w:rsidRPr="00A92833">
              <w:t>6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901B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_A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29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3.696</w:t>
            </w:r>
          </w:p>
        </w:tc>
        <w:tc>
          <w:tcPr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1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jdq_B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1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04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z6g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407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901BDC" w:rsidTr="0090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wa5_B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76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901BDC" w:rsidTr="00901B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901BDC" w:rsidRPr="00A92833" w:rsidRDefault="00901BDC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v1_A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3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15</w:t>
            </w:r>
          </w:p>
        </w:tc>
        <w:tc>
          <w:tcPr>
            <w:tcW w:w="0" w:type="auto"/>
            <w:vAlign w:val="center"/>
            <w:hideMark/>
          </w:tcPr>
          <w:p w:rsidR="00901BDC" w:rsidRDefault="00901BDC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</w:tbl>
    <w:p w:rsidR="00F73391" w:rsidRDefault="008736F6" w:rsidP="00660204">
      <w:pPr>
        <w:spacing w:after="0" w:line="240" w:lineRule="auto"/>
        <w:jc w:val="left"/>
        <w:rPr>
          <w:b/>
          <w:color w:val="000000"/>
          <w:szCs w:val="27"/>
        </w:rPr>
      </w:pPr>
      <w:r w:rsidRPr="0045120F">
        <w:rPr>
          <w:color w:val="000000"/>
          <w:szCs w:val="27"/>
        </w:rPr>
        <w:br/>
      </w:r>
    </w:p>
    <w:p w:rsidR="008736F6" w:rsidRPr="0045120F" w:rsidRDefault="00CC1A6E" w:rsidP="00660204">
      <w:pPr>
        <w:spacing w:after="0" w:line="240" w:lineRule="auto"/>
        <w:jc w:val="left"/>
        <w:rPr>
          <w:b/>
          <w:sz w:val="22"/>
          <w:u w:val="single"/>
          <w:lang w:val="en-IN"/>
        </w:rPr>
      </w:pPr>
      <w:r>
        <w:rPr>
          <w:b/>
          <w:color w:val="000000"/>
          <w:szCs w:val="27"/>
        </w:rPr>
        <w:lastRenderedPageBreak/>
        <w:t>g</w:t>
      </w:r>
      <w:r w:rsidR="00660204">
        <w:rPr>
          <w:b/>
          <w:color w:val="000000"/>
          <w:szCs w:val="27"/>
        </w:rPr>
        <w:t xml:space="preserve">) </w:t>
      </w:r>
      <w:proofErr w:type="spellStart"/>
      <w:proofErr w:type="gramStart"/>
      <w:r w:rsidR="008736F6" w:rsidRPr="0045120F">
        <w:rPr>
          <w:b/>
          <w:color w:val="000000"/>
          <w:szCs w:val="27"/>
          <w:u w:val="single"/>
        </w:rPr>
        <w:t>wdPPAS</w:t>
      </w:r>
      <w:proofErr w:type="spellEnd"/>
      <w:proofErr w:type="gramEnd"/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  <w:r w:rsidR="008736F6" w:rsidRPr="0045120F">
        <w:rPr>
          <w:b/>
          <w:color w:val="000000"/>
          <w:sz w:val="27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CB0C2F" w:rsidTr="00CB0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B0C2F" w:rsidRPr="005E61DC" w:rsidRDefault="00CB0C2F" w:rsidP="00CB0C2F">
            <w:r w:rsidRPr="005E61DC">
              <w:t>Rank</w:t>
            </w:r>
          </w:p>
        </w:tc>
        <w:tc>
          <w:tcPr>
            <w:tcW w:w="0" w:type="auto"/>
            <w:hideMark/>
          </w:tcPr>
          <w:p w:rsidR="00CB0C2F" w:rsidRPr="005E61DC" w:rsidRDefault="00CB0C2F" w:rsidP="00CB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61DC">
              <w:t>Template</w:t>
            </w:r>
          </w:p>
        </w:tc>
        <w:tc>
          <w:tcPr>
            <w:tcW w:w="0" w:type="auto"/>
            <w:hideMark/>
          </w:tcPr>
          <w:p w:rsidR="00CB0C2F" w:rsidRPr="005E61DC" w:rsidRDefault="00CB0C2F" w:rsidP="00CB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61DC">
              <w:t>Aligned length</w:t>
            </w:r>
          </w:p>
        </w:tc>
        <w:tc>
          <w:tcPr>
            <w:tcW w:w="0" w:type="auto"/>
            <w:hideMark/>
          </w:tcPr>
          <w:p w:rsidR="00CB0C2F" w:rsidRPr="005E61DC" w:rsidRDefault="00CB0C2F" w:rsidP="00CB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61DC">
              <w:t>Confidence measure (Z-score)</w:t>
            </w:r>
          </w:p>
        </w:tc>
        <w:tc>
          <w:tcPr>
            <w:tcW w:w="0" w:type="auto"/>
            <w:hideMark/>
          </w:tcPr>
          <w:p w:rsidR="00CB0C2F" w:rsidRDefault="00CB0C2F" w:rsidP="00CB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E61DC">
              <w:t>Sequence identity (%)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884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jdq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4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uae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0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xh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7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08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yns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4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8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ial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93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CB0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bk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7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wa5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77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9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rv1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2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6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</w:pPr>
            <w:r w:rsidRPr="00A92833">
              <w:t>10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CB0C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_A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80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9.021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0</w:t>
            </w:r>
          </w:p>
        </w:tc>
      </w:tr>
    </w:tbl>
    <w:p w:rsidR="00464E46" w:rsidRDefault="008736F6" w:rsidP="00F73391">
      <w:pPr>
        <w:spacing w:before="240" w:after="0" w:line="240" w:lineRule="auto"/>
        <w:jc w:val="left"/>
        <w:rPr>
          <w:b/>
          <w:color w:val="000000"/>
          <w:szCs w:val="27"/>
        </w:rPr>
      </w:pPr>
      <w:r w:rsidRPr="0045120F">
        <w:rPr>
          <w:b/>
          <w:color w:val="000000"/>
          <w:szCs w:val="27"/>
          <w:u w:val="single"/>
        </w:rPr>
        <w:br/>
      </w:r>
    </w:p>
    <w:p w:rsidR="008736F6" w:rsidRPr="0045120F" w:rsidRDefault="00CC1A6E" w:rsidP="00F73391">
      <w:pPr>
        <w:spacing w:before="240" w:after="0" w:line="240" w:lineRule="auto"/>
        <w:jc w:val="left"/>
        <w:rPr>
          <w:b/>
          <w:bCs/>
          <w:color w:val="000000" w:themeColor="text1" w:themeShade="BF"/>
          <w:szCs w:val="22"/>
        </w:rPr>
      </w:pPr>
      <w:r>
        <w:rPr>
          <w:b/>
          <w:color w:val="000000"/>
          <w:szCs w:val="27"/>
        </w:rPr>
        <w:t>h</w:t>
      </w:r>
      <w:r w:rsidR="00660204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HHSEARCH</w:t>
      </w:r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  <w:r w:rsidR="008736F6" w:rsidRPr="0045120F">
        <w:rPr>
          <w:b/>
          <w:bCs/>
          <w:color w:val="000000" w:themeColor="text1" w:themeShade="BF"/>
          <w:sz w:val="22"/>
          <w:szCs w:val="22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F62841" w:rsidTr="00F6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62841" w:rsidRDefault="00F62841" w:rsidP="00F62841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28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44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67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</w:pPr>
            <w:r w:rsidRPr="00A92833">
              <w:t>4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1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8.419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2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0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9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8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37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17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uqi_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16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9C4DA3" w:rsidRPr="0045120F" w:rsidRDefault="009C4DA3" w:rsidP="008736F6">
      <w:pPr>
        <w:spacing w:line="240" w:lineRule="auto"/>
        <w:jc w:val="left"/>
        <w:rPr>
          <w:color w:val="000000"/>
          <w:szCs w:val="27"/>
        </w:rPr>
      </w:pPr>
    </w:p>
    <w:p w:rsidR="008736F6" w:rsidRPr="0045120F" w:rsidRDefault="00CC1A6E" w:rsidP="008736F6">
      <w:pPr>
        <w:spacing w:line="240" w:lineRule="auto"/>
        <w:jc w:val="left"/>
        <w:rPr>
          <w:b/>
          <w:sz w:val="22"/>
          <w:u w:val="single"/>
          <w:lang w:val="en-IN"/>
        </w:rPr>
      </w:pPr>
      <w:proofErr w:type="spellStart"/>
      <w:r>
        <w:rPr>
          <w:b/>
          <w:color w:val="000000"/>
          <w:szCs w:val="27"/>
        </w:rPr>
        <w:lastRenderedPageBreak/>
        <w:t>i</w:t>
      </w:r>
      <w:proofErr w:type="spellEnd"/>
      <w:r w:rsidR="00F62841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SP3</w:t>
      </w:r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F62841" w:rsidTr="00F6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62841" w:rsidRDefault="00F62841" w:rsidP="00F62841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45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62841" w:rsidRDefault="00F81EC8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6g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32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A92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rv1</w:t>
            </w:r>
            <w:r w:rsidR="00A92833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17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</w:pPr>
            <w:r w:rsidRPr="00A92833">
              <w:t>4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A9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</w:t>
            </w:r>
            <w:r w:rsidR="00A92833">
              <w:rPr>
                <w:b/>
              </w:rPr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5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8.420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5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A928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ku</w:t>
            </w:r>
            <w:r w:rsidR="00A92833">
              <w:t>_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9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62841" w:rsidRDefault="00A92833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r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98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62841" w:rsidRDefault="00A92833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mz5_E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78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62841" w:rsidRDefault="00A92833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fdr_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63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62841" w:rsidRDefault="00A92833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gw5_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36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62841" w:rsidRDefault="00A92833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oqs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93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F73391" w:rsidRDefault="008736F6" w:rsidP="00464E46">
      <w:pPr>
        <w:spacing w:before="240" w:after="0" w:line="240" w:lineRule="auto"/>
        <w:jc w:val="left"/>
        <w:rPr>
          <w:b/>
          <w:color w:val="000000"/>
          <w:szCs w:val="27"/>
        </w:rPr>
      </w:pPr>
      <w:r>
        <w:rPr>
          <w:color w:val="000000"/>
          <w:sz w:val="27"/>
          <w:szCs w:val="27"/>
        </w:rPr>
        <w:br/>
      </w:r>
    </w:p>
    <w:p w:rsidR="008736F6" w:rsidRPr="0045120F" w:rsidRDefault="00CC1A6E" w:rsidP="00F73391">
      <w:pPr>
        <w:spacing w:after="0" w:line="240" w:lineRule="auto"/>
        <w:jc w:val="left"/>
        <w:rPr>
          <w:b/>
          <w:bCs/>
          <w:color w:val="000000" w:themeColor="text1" w:themeShade="BF"/>
          <w:sz w:val="22"/>
          <w:szCs w:val="22"/>
        </w:rPr>
      </w:pPr>
      <w:r>
        <w:rPr>
          <w:b/>
          <w:color w:val="000000"/>
          <w:szCs w:val="27"/>
        </w:rPr>
        <w:t>j</w:t>
      </w:r>
      <w:r w:rsidR="00F62841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FFAS03</w:t>
      </w:r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  <w:r w:rsidR="008736F6" w:rsidRPr="0045120F">
        <w:rPr>
          <w:b/>
          <w:color w:val="000000"/>
          <w:sz w:val="27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F62841" w:rsidTr="00F6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62841" w:rsidRDefault="00F62841" w:rsidP="00F62841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iae</w:t>
            </w:r>
            <w:r w:rsidR="00F05B78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0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qna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2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4m</w:t>
            </w:r>
            <w:r w:rsidR="00F81EC8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9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k</w:t>
            </w:r>
            <w:r w:rsidR="00F81EC8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8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bk</w:t>
            </w:r>
            <w:r w:rsidR="00F81EC8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2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kl</w:t>
            </w:r>
            <w:r w:rsidR="00F81EC8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7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</w:t>
            </w:r>
            <w:r w:rsidR="00F81EC8">
              <w:t>_</w:t>
            </w:r>
            <w:r>
              <w:t>C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6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ku</w:t>
            </w:r>
            <w:r w:rsidR="00F81EC8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70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</w:pPr>
            <w:r w:rsidRPr="00A92833">
              <w:t>9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</w:t>
            </w:r>
            <w:r w:rsidR="00F81EC8" w:rsidRPr="00A92833">
              <w:rPr>
                <w:b/>
              </w:rPr>
              <w:t>_</w:t>
            </w:r>
            <w:r w:rsidRPr="00A92833">
              <w:rPr>
                <w:b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60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3.800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</w:pPr>
            <w:r w:rsidRPr="00A92833">
              <w:t>10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</w:t>
            </w:r>
            <w:r w:rsidR="00F81EC8" w:rsidRPr="00A92833">
              <w:rPr>
                <w:b/>
              </w:rPr>
              <w:t>_</w:t>
            </w:r>
            <w:r w:rsidRPr="00A92833">
              <w:rPr>
                <w:b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71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0.600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1</w:t>
            </w:r>
          </w:p>
        </w:tc>
      </w:tr>
    </w:tbl>
    <w:p w:rsidR="00F73391" w:rsidRDefault="008736F6" w:rsidP="008736F6">
      <w:pPr>
        <w:spacing w:line="240" w:lineRule="auto"/>
        <w:jc w:val="left"/>
        <w:rPr>
          <w:b/>
          <w:color w:val="000000"/>
          <w:szCs w:val="27"/>
        </w:rPr>
      </w:pPr>
      <w:r>
        <w:rPr>
          <w:color w:val="000000"/>
          <w:sz w:val="27"/>
          <w:szCs w:val="27"/>
        </w:rPr>
        <w:br/>
      </w:r>
    </w:p>
    <w:p w:rsidR="008736F6" w:rsidRPr="0045120F" w:rsidRDefault="00CC1A6E" w:rsidP="008736F6">
      <w:pPr>
        <w:spacing w:line="240" w:lineRule="auto"/>
        <w:jc w:val="left"/>
        <w:rPr>
          <w:b/>
          <w:u w:val="single"/>
          <w:lang w:val="en-IN"/>
        </w:rPr>
      </w:pPr>
      <w:r>
        <w:rPr>
          <w:b/>
          <w:color w:val="000000"/>
          <w:szCs w:val="27"/>
        </w:rPr>
        <w:lastRenderedPageBreak/>
        <w:t>k</w:t>
      </w:r>
      <w:r w:rsidR="00F62841">
        <w:rPr>
          <w:b/>
          <w:color w:val="000000"/>
          <w:szCs w:val="27"/>
        </w:rPr>
        <w:t xml:space="preserve">) </w:t>
      </w:r>
      <w:proofErr w:type="spellStart"/>
      <w:proofErr w:type="gramStart"/>
      <w:r w:rsidR="008736F6" w:rsidRPr="0045120F">
        <w:rPr>
          <w:b/>
          <w:color w:val="000000"/>
          <w:szCs w:val="27"/>
          <w:u w:val="single"/>
        </w:rPr>
        <w:t>cdPPAS</w:t>
      </w:r>
      <w:proofErr w:type="spellEnd"/>
      <w:proofErr w:type="gramEnd"/>
      <w:r w:rsidR="008736F6" w:rsidRPr="0045120F">
        <w:rPr>
          <w:rStyle w:val="apple-converted-space"/>
          <w:b/>
          <w:color w:val="000000"/>
          <w:szCs w:val="27"/>
          <w:u w:val="single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F62841" w:rsidTr="00F62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62841" w:rsidRDefault="00F62841" w:rsidP="00F62841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F62841" w:rsidRDefault="00F62841" w:rsidP="00F62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</w:t>
            </w:r>
            <w:r w:rsidR="00F81EC8">
              <w:t>_C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94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r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8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ku</w:t>
            </w:r>
            <w:r w:rsidR="00F81EC8">
              <w:t>_B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7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b3u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8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</w:pPr>
            <w:r w:rsidRPr="00A92833">
              <w:t>5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</w:t>
            </w:r>
            <w:r w:rsidR="00F81EC8" w:rsidRPr="00A92833">
              <w:rPr>
                <w:b/>
              </w:rPr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73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8.817</w:t>
            </w:r>
          </w:p>
        </w:tc>
        <w:tc>
          <w:tcPr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5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v1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76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htv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2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rz9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1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uvu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61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F62841" w:rsidTr="00F628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62841" w:rsidRPr="00A92833" w:rsidRDefault="00F62841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F81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oqs</w:t>
            </w:r>
            <w:r w:rsidR="00F81EC8">
              <w:t>_A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35</w:t>
            </w:r>
          </w:p>
        </w:tc>
        <w:tc>
          <w:tcPr>
            <w:tcW w:w="0" w:type="auto"/>
            <w:vAlign w:val="center"/>
            <w:hideMark/>
          </w:tcPr>
          <w:p w:rsidR="00F62841" w:rsidRDefault="00F62841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F62841" w:rsidRDefault="00F62841" w:rsidP="008736F6">
      <w:pPr>
        <w:spacing w:line="240" w:lineRule="auto"/>
        <w:jc w:val="left"/>
        <w:rPr>
          <w:b/>
          <w:color w:val="000000"/>
          <w:szCs w:val="27"/>
          <w:u w:val="single"/>
        </w:rPr>
      </w:pPr>
    </w:p>
    <w:p w:rsidR="00F05B78" w:rsidRDefault="00F05B78" w:rsidP="008736F6">
      <w:pPr>
        <w:spacing w:line="240" w:lineRule="auto"/>
        <w:jc w:val="left"/>
        <w:rPr>
          <w:b/>
          <w:color w:val="000000"/>
          <w:szCs w:val="27"/>
        </w:rPr>
      </w:pPr>
    </w:p>
    <w:p w:rsidR="008736F6" w:rsidRPr="0045120F" w:rsidRDefault="00CC1A6E" w:rsidP="008736F6">
      <w:pPr>
        <w:spacing w:line="240" w:lineRule="auto"/>
        <w:jc w:val="left"/>
        <w:rPr>
          <w:sz w:val="22"/>
          <w:lang w:val="en-IN"/>
        </w:rPr>
      </w:pPr>
      <w:r>
        <w:rPr>
          <w:b/>
          <w:color w:val="000000"/>
          <w:szCs w:val="27"/>
        </w:rPr>
        <w:t>l</w:t>
      </w:r>
      <w:r w:rsidR="00F62841">
        <w:rPr>
          <w:b/>
          <w:color w:val="000000"/>
          <w:szCs w:val="27"/>
        </w:rPr>
        <w:t xml:space="preserve">) </w:t>
      </w:r>
      <w:proofErr w:type="spellStart"/>
      <w:proofErr w:type="gramStart"/>
      <w:r w:rsidR="008736F6" w:rsidRPr="0045120F">
        <w:rPr>
          <w:b/>
          <w:color w:val="000000"/>
          <w:szCs w:val="27"/>
          <w:u w:val="single"/>
        </w:rPr>
        <w:t>pGenTHREADER</w:t>
      </w:r>
      <w:proofErr w:type="spellEnd"/>
      <w:proofErr w:type="gramEnd"/>
      <w:r w:rsidR="008736F6" w:rsidRPr="0045120F">
        <w:rPr>
          <w:rStyle w:val="apple-converted-space"/>
          <w:color w:val="000000"/>
          <w:szCs w:val="27"/>
        </w:rPr>
        <w:t> </w:t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660204" w:rsidTr="00660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60204" w:rsidRDefault="00660204" w:rsidP="00660204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660204" w:rsidRDefault="00660204" w:rsidP="00660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660204" w:rsidRDefault="00660204" w:rsidP="00660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660204" w:rsidRDefault="00660204" w:rsidP="00660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660204" w:rsidRDefault="00660204" w:rsidP="006602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660204" w:rsidTr="0066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3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942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660204" w:rsidTr="006602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fdd_A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333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660204" w:rsidTr="0066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</w:pPr>
            <w:r w:rsidRPr="00A92833">
              <w:t>3</w:t>
            </w:r>
          </w:p>
        </w:tc>
        <w:tc>
          <w:tcPr>
            <w:tcW w:w="0" w:type="auto"/>
            <w:vAlign w:val="center"/>
            <w:hideMark/>
          </w:tcPr>
          <w:p w:rsidR="00660204" w:rsidRPr="00A92833" w:rsidRDefault="00660204" w:rsidP="0066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w_A</w:t>
            </w:r>
          </w:p>
        </w:tc>
        <w:tc>
          <w:tcPr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22.333</w:t>
            </w:r>
          </w:p>
        </w:tc>
        <w:tc>
          <w:tcPr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3</w:t>
            </w:r>
          </w:p>
        </w:tc>
      </w:tr>
      <w:tr w:rsidR="00660204" w:rsidTr="006602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bpt_A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080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660204" w:rsidTr="0066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7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4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660204" w:rsidTr="006602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4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660204" w:rsidTr="0066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tnm_A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2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660204" w:rsidTr="006602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mz6_E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2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2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660204" w:rsidTr="00660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b8j_A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1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2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660204" w:rsidTr="006602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660204" w:rsidRPr="00A92833" w:rsidRDefault="00660204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6602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wa5_B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5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32</w:t>
            </w:r>
          </w:p>
        </w:tc>
        <w:tc>
          <w:tcPr>
            <w:tcW w:w="0" w:type="auto"/>
            <w:vAlign w:val="center"/>
            <w:hideMark/>
          </w:tcPr>
          <w:p w:rsidR="00660204" w:rsidRDefault="00660204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</w:tbl>
    <w:p w:rsidR="00D9649D" w:rsidRPr="0045120F" w:rsidRDefault="00D9649D" w:rsidP="008736F6">
      <w:pPr>
        <w:spacing w:line="240" w:lineRule="auto"/>
        <w:jc w:val="left"/>
        <w:rPr>
          <w:color w:val="000000"/>
          <w:szCs w:val="27"/>
        </w:rPr>
      </w:pPr>
    </w:p>
    <w:p w:rsidR="00CC1A6E" w:rsidRPr="00CC1A6E" w:rsidRDefault="00CC1A6E" w:rsidP="00CC1A6E">
      <w:pPr>
        <w:spacing w:after="0" w:line="240" w:lineRule="auto"/>
        <w:jc w:val="left"/>
        <w:rPr>
          <w:b/>
          <w:u w:val="single"/>
          <w:lang w:val="en-IN"/>
        </w:rPr>
      </w:pPr>
      <w:r w:rsidRPr="00CC1A6E">
        <w:rPr>
          <w:b/>
          <w:color w:val="000000"/>
          <w:szCs w:val="27"/>
        </w:rPr>
        <w:lastRenderedPageBreak/>
        <w:t xml:space="preserve">m) </w:t>
      </w:r>
      <w:r w:rsidRPr="00CC1A6E">
        <w:rPr>
          <w:b/>
          <w:color w:val="000000"/>
          <w:szCs w:val="27"/>
          <w:u w:val="single"/>
        </w:rPr>
        <w:t>PROSPECT2</w:t>
      </w:r>
      <w:r w:rsidRPr="00CC1A6E">
        <w:rPr>
          <w:rStyle w:val="apple-converted-space"/>
          <w:b/>
          <w:color w:val="000000"/>
          <w:szCs w:val="27"/>
          <w:u w:val="single"/>
        </w:rPr>
        <w:t> </w:t>
      </w:r>
      <w:r w:rsidRPr="00CC1A6E">
        <w:rPr>
          <w:b/>
          <w:color w:val="000000"/>
          <w:sz w:val="27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CC1A6E" w:rsidTr="00CC1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B810F8" w:rsidRDefault="00CC1A6E" w:rsidP="00CC1A6E">
            <w:pPr>
              <w:jc w:val="center"/>
            </w:pPr>
            <w:r w:rsidRPr="00B810F8">
              <w:t>Rank</w:t>
            </w:r>
          </w:p>
        </w:tc>
        <w:tc>
          <w:tcPr>
            <w:tcW w:w="0" w:type="auto"/>
            <w:vAlign w:val="center"/>
            <w:hideMark/>
          </w:tcPr>
          <w:p w:rsidR="00CC1A6E" w:rsidRPr="00B810F8" w:rsidRDefault="00CC1A6E" w:rsidP="00CC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0F8">
              <w:t>Template</w:t>
            </w:r>
          </w:p>
        </w:tc>
        <w:tc>
          <w:tcPr>
            <w:tcW w:w="0" w:type="auto"/>
            <w:vAlign w:val="center"/>
            <w:hideMark/>
          </w:tcPr>
          <w:p w:rsidR="00CC1A6E" w:rsidRPr="00B810F8" w:rsidRDefault="00CC1A6E" w:rsidP="00CC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0F8">
              <w:t>Aligned length</w:t>
            </w:r>
          </w:p>
        </w:tc>
        <w:tc>
          <w:tcPr>
            <w:tcW w:w="0" w:type="auto"/>
            <w:vAlign w:val="center"/>
            <w:hideMark/>
          </w:tcPr>
          <w:p w:rsidR="00CC1A6E" w:rsidRPr="00B810F8" w:rsidRDefault="00CC1A6E" w:rsidP="00CC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0F8">
              <w:t>Confidence measure (Z-score)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10F8">
              <w:t>Sequence identity (%)</w:t>
            </w:r>
          </w:p>
        </w:tc>
      </w:tr>
      <w:tr w:rsidR="00CC1A6E" w:rsidTr="00CC1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8E1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</w:t>
            </w:r>
            <w:r w:rsidR="008E1449">
              <w:t>_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33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CC1A6E" w:rsidTr="00CC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CC1A6E" w:rsidRDefault="008E1449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gw5_B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71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C1A6E" w:rsidTr="00CC1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8E1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jdh</w:t>
            </w:r>
            <w:r w:rsidR="008E1449">
              <w:t>_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8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18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CC1A6E" w:rsidTr="00CC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ejl</w:t>
            </w:r>
            <w:r w:rsidR="008E1449">
              <w:t>_</w:t>
            </w:r>
            <w:r>
              <w:t>I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28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C1A6E" w:rsidTr="00CC1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8E1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ee4</w:t>
            </w:r>
            <w:r w:rsidR="008E1449">
              <w:t>_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17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CC1A6E" w:rsidTr="00CC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8E1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r</w:t>
            </w:r>
            <w:r w:rsidR="008E1449">
              <w:t>_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1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1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C1A6E" w:rsidTr="00CC1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bku</w:t>
            </w:r>
            <w:r w:rsidR="008E1449">
              <w:t>_</w:t>
            </w:r>
            <w:r>
              <w:t>B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8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96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CC1A6E" w:rsidTr="00CC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w63</w:t>
            </w:r>
            <w:r w:rsidR="008E1449">
              <w:t>_</w:t>
            </w:r>
            <w:r>
              <w:t>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2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64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C1A6E" w:rsidTr="00CC1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u6g</w:t>
            </w:r>
            <w:r w:rsidR="008E1449">
              <w:t>_</w:t>
            </w:r>
            <w:r>
              <w:t>C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2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50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CC1A6E" w:rsidTr="00CC1A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C1A6E" w:rsidRPr="00A92833" w:rsidRDefault="00CC1A6E" w:rsidP="00CC1A6E">
            <w:pPr>
              <w:jc w:val="center"/>
              <w:rPr>
                <w:b w:val="0"/>
                <w:sz w:val="24"/>
                <w:szCs w:val="24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8E1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gw5</w:t>
            </w:r>
            <w:r w:rsidR="008E1449">
              <w:t>_A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0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090</w:t>
            </w:r>
          </w:p>
        </w:tc>
        <w:tc>
          <w:tcPr>
            <w:tcW w:w="0" w:type="auto"/>
            <w:vAlign w:val="center"/>
            <w:hideMark/>
          </w:tcPr>
          <w:p w:rsidR="00CC1A6E" w:rsidRDefault="00CC1A6E" w:rsidP="00CC1A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</w:tbl>
    <w:p w:rsidR="008736F6" w:rsidRPr="0045120F" w:rsidRDefault="00A32F01" w:rsidP="00464E46">
      <w:pPr>
        <w:spacing w:before="240" w:after="0" w:line="240" w:lineRule="auto"/>
        <w:jc w:val="left"/>
        <w:rPr>
          <w:b/>
          <w:sz w:val="22"/>
          <w:u w:val="single"/>
          <w:lang w:val="en-IN"/>
        </w:rPr>
      </w:pPr>
      <w:r>
        <w:rPr>
          <w:b/>
          <w:color w:val="000000"/>
          <w:szCs w:val="27"/>
        </w:rPr>
        <w:t>l</w:t>
      </w:r>
      <w:r w:rsidR="00F62841">
        <w:rPr>
          <w:b/>
          <w:color w:val="000000"/>
          <w:szCs w:val="27"/>
        </w:rPr>
        <w:t xml:space="preserve">) </w:t>
      </w:r>
      <w:r w:rsidR="008736F6" w:rsidRPr="0045120F">
        <w:rPr>
          <w:b/>
          <w:color w:val="000000"/>
          <w:szCs w:val="27"/>
          <w:u w:val="single"/>
        </w:rPr>
        <w:t>PRC</w:t>
      </w:r>
      <w:r w:rsidR="008736F6" w:rsidRPr="0045120F">
        <w:rPr>
          <w:b/>
          <w:color w:val="000000"/>
          <w:szCs w:val="27"/>
          <w:u w:val="single"/>
        </w:rPr>
        <w:br/>
      </w: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730"/>
        <w:gridCol w:w="1109"/>
        <w:gridCol w:w="1592"/>
        <w:gridCol w:w="3039"/>
        <w:gridCol w:w="2294"/>
      </w:tblGrid>
      <w:tr w:rsidR="00CB0C2F" w:rsidTr="00CB0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B0C2F" w:rsidRDefault="00CB0C2F" w:rsidP="00CB0C2F">
            <w:pPr>
              <w:spacing w:line="240" w:lineRule="auto"/>
              <w:jc w:val="center"/>
              <w:rPr>
                <w:sz w:val="24"/>
                <w:szCs w:val="24"/>
                <w:lang w:val="en-IN"/>
              </w:rPr>
            </w:pPr>
            <w:r>
              <w:t>Rank</w:t>
            </w:r>
          </w:p>
        </w:tc>
        <w:tc>
          <w:tcPr>
            <w:tcW w:w="0" w:type="auto"/>
            <w:hideMark/>
          </w:tcPr>
          <w:p w:rsidR="00CB0C2F" w:rsidRDefault="00CB0C2F" w:rsidP="00CB0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late</w:t>
            </w:r>
          </w:p>
        </w:tc>
        <w:tc>
          <w:tcPr>
            <w:tcW w:w="0" w:type="auto"/>
            <w:hideMark/>
          </w:tcPr>
          <w:p w:rsidR="00CB0C2F" w:rsidRDefault="00CB0C2F" w:rsidP="00CB0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igned length</w:t>
            </w:r>
          </w:p>
        </w:tc>
        <w:tc>
          <w:tcPr>
            <w:tcW w:w="0" w:type="auto"/>
            <w:hideMark/>
          </w:tcPr>
          <w:p w:rsidR="00CB0C2F" w:rsidRDefault="00CB0C2F" w:rsidP="00CB0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8A7">
              <w:t>Confidence measure</w:t>
            </w:r>
            <w:r>
              <w:t xml:space="preserve"> (Z-score)</w:t>
            </w:r>
          </w:p>
        </w:tc>
        <w:tc>
          <w:tcPr>
            <w:tcW w:w="0" w:type="auto"/>
            <w:hideMark/>
          </w:tcPr>
          <w:p w:rsidR="00CB0C2F" w:rsidRDefault="00CB0C2F" w:rsidP="00CB0C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 identity (%)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b3u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4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.7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u6g_C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.6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ea5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6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0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</w:pPr>
            <w:r w:rsidRPr="00A92833">
              <w:t>4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3w3t_A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94.600</w:t>
            </w:r>
          </w:p>
        </w:tc>
        <w:tc>
          <w:tcPr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92833">
              <w:rPr>
                <w:b/>
              </w:rPr>
              <w:t>15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CB0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bk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0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qgk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7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qbk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3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6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iwh_B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2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CB0C2F" w:rsidTr="00CB0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CB0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ix8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7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CB0C2F" w:rsidTr="00CB0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CB0C2F" w:rsidRPr="00A92833" w:rsidRDefault="00CB0C2F" w:rsidP="000C0359">
            <w:pPr>
              <w:jc w:val="center"/>
              <w:rPr>
                <w:b w:val="0"/>
              </w:rPr>
            </w:pPr>
            <w:r w:rsidRPr="00A92833">
              <w:rPr>
                <w:b w:val="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rv1_A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5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900</w:t>
            </w:r>
          </w:p>
        </w:tc>
        <w:tc>
          <w:tcPr>
            <w:tcW w:w="0" w:type="auto"/>
            <w:vAlign w:val="center"/>
            <w:hideMark/>
          </w:tcPr>
          <w:p w:rsidR="00CB0C2F" w:rsidRDefault="00CB0C2F" w:rsidP="000C03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</w:tbl>
    <w:p w:rsidR="00C669D9" w:rsidRPr="005A673F" w:rsidRDefault="005A673F" w:rsidP="009B287D">
      <w:pPr>
        <w:spacing w:before="240" w:after="0" w:line="276" w:lineRule="auto"/>
      </w:pPr>
      <w:r>
        <w:t xml:space="preserve">PDB Chains </w:t>
      </w:r>
      <w:r w:rsidR="001E55E1">
        <w:t>3w3w</w:t>
      </w:r>
      <w:r>
        <w:t>_A</w:t>
      </w:r>
      <w:r w:rsidR="001E55E1">
        <w:t>, 3w3t</w:t>
      </w:r>
      <w:r>
        <w:t>_A</w:t>
      </w:r>
      <w:r w:rsidR="001E55E1">
        <w:t xml:space="preserve"> and 3w3z</w:t>
      </w:r>
      <w:r>
        <w:t>_A</w:t>
      </w:r>
      <w:r w:rsidR="001E55E1">
        <w:t xml:space="preserve"> </w:t>
      </w:r>
      <w:r>
        <w:t>correspond</w:t>
      </w:r>
      <w:r w:rsidR="001E55E1">
        <w:t xml:space="preserve"> to the </w:t>
      </w:r>
      <w:r>
        <w:t xml:space="preserve">same </w:t>
      </w:r>
      <w:r w:rsidR="001E55E1">
        <w:t>Kap</w:t>
      </w:r>
      <w:r>
        <w:t>121p protein</w:t>
      </w:r>
      <w:r w:rsidR="009B287D">
        <w:t xml:space="preserve"> from </w:t>
      </w:r>
      <w:r w:rsidR="009B287D" w:rsidRPr="003A2D16">
        <w:rPr>
          <w:i/>
        </w:rPr>
        <w:t>Saccharomyces cerevisiae</w:t>
      </w:r>
      <w:r>
        <w:t xml:space="preserve">. </w:t>
      </w:r>
      <w:r w:rsidR="009B287D">
        <w:t xml:space="preserve">These templates were ranked among top 10 hits in all the fold recognition methods except for MUSTER and </w:t>
      </w:r>
      <w:r w:rsidR="009B287D" w:rsidRPr="005A673F">
        <w:t>PROSPECT2</w:t>
      </w:r>
      <w:r w:rsidR="009B287D">
        <w:t xml:space="preserve"> in the LOMETS Meta-server.</w:t>
      </w:r>
    </w:p>
    <w:sectPr w:rsidR="00C669D9" w:rsidRPr="005A673F" w:rsidSect="00094CC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7164" w:rsidRDefault="00EB7164" w:rsidP="00465ADB">
      <w:r>
        <w:separator/>
      </w:r>
    </w:p>
  </w:endnote>
  <w:endnote w:type="continuationSeparator" w:id="0">
    <w:p w:rsidR="00EB7164" w:rsidRDefault="00EB7164" w:rsidP="00465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1EC8" w:rsidRDefault="00F81EC8" w:rsidP="004F5DDE">
    <w:pPr>
      <w:pStyle w:val="Footer"/>
      <w:tabs>
        <w:tab w:val="clear" w:pos="4513"/>
        <w:tab w:val="clear" w:pos="9026"/>
        <w:tab w:val="left" w:pos="606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7164" w:rsidRDefault="00EB7164" w:rsidP="00465ADB">
      <w:r>
        <w:separator/>
      </w:r>
    </w:p>
  </w:footnote>
  <w:footnote w:type="continuationSeparator" w:id="0">
    <w:p w:rsidR="00EB7164" w:rsidRDefault="00EB7164" w:rsidP="00465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17EAD"/>
    <w:multiLevelType w:val="hybridMultilevel"/>
    <w:tmpl w:val="93A46C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C963A8"/>
    <w:multiLevelType w:val="hybridMultilevel"/>
    <w:tmpl w:val="3A843FF0"/>
    <w:lvl w:ilvl="0" w:tplc="7F22C2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Biology Dire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seterdlvt5s7eawfuprfx5a2x00vfswt9v&quot;&gt;m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item db-id=&quot;x2t0vvxewfevzhep52hparzcxpf29ttfadxt&quot;&gt;main&lt;record-ids&gt;&lt;item&gt;4&lt;/item&gt;&lt;item&gt;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FD40DD"/>
    <w:rsid w:val="00000A7D"/>
    <w:rsid w:val="00001425"/>
    <w:rsid w:val="00001B93"/>
    <w:rsid w:val="00002135"/>
    <w:rsid w:val="00002A06"/>
    <w:rsid w:val="00002DBE"/>
    <w:rsid w:val="00002E23"/>
    <w:rsid w:val="00003EA6"/>
    <w:rsid w:val="00006049"/>
    <w:rsid w:val="000063A0"/>
    <w:rsid w:val="0000739E"/>
    <w:rsid w:val="00007B39"/>
    <w:rsid w:val="0001119A"/>
    <w:rsid w:val="00011ECA"/>
    <w:rsid w:val="00012EDB"/>
    <w:rsid w:val="000132FC"/>
    <w:rsid w:val="000146F9"/>
    <w:rsid w:val="00015342"/>
    <w:rsid w:val="00017AED"/>
    <w:rsid w:val="00020143"/>
    <w:rsid w:val="000217FA"/>
    <w:rsid w:val="00021F5B"/>
    <w:rsid w:val="0002343F"/>
    <w:rsid w:val="0002345C"/>
    <w:rsid w:val="000235E0"/>
    <w:rsid w:val="00023693"/>
    <w:rsid w:val="00024AEB"/>
    <w:rsid w:val="00024E8A"/>
    <w:rsid w:val="00025479"/>
    <w:rsid w:val="00026AB5"/>
    <w:rsid w:val="00026BB9"/>
    <w:rsid w:val="00033417"/>
    <w:rsid w:val="00034471"/>
    <w:rsid w:val="00035104"/>
    <w:rsid w:val="00035370"/>
    <w:rsid w:val="0003584B"/>
    <w:rsid w:val="00036AB6"/>
    <w:rsid w:val="00036F56"/>
    <w:rsid w:val="00043092"/>
    <w:rsid w:val="00051B76"/>
    <w:rsid w:val="000526D5"/>
    <w:rsid w:val="000544C2"/>
    <w:rsid w:val="000556E1"/>
    <w:rsid w:val="00055A90"/>
    <w:rsid w:val="00055E17"/>
    <w:rsid w:val="0005612A"/>
    <w:rsid w:val="000566EC"/>
    <w:rsid w:val="00056A3D"/>
    <w:rsid w:val="00056DFB"/>
    <w:rsid w:val="000577C5"/>
    <w:rsid w:val="00060097"/>
    <w:rsid w:val="00061461"/>
    <w:rsid w:val="00061867"/>
    <w:rsid w:val="00063B82"/>
    <w:rsid w:val="000640BD"/>
    <w:rsid w:val="00065123"/>
    <w:rsid w:val="00066460"/>
    <w:rsid w:val="00066D74"/>
    <w:rsid w:val="000700DB"/>
    <w:rsid w:val="000709CB"/>
    <w:rsid w:val="000721FB"/>
    <w:rsid w:val="00073A9E"/>
    <w:rsid w:val="00073BEC"/>
    <w:rsid w:val="00074791"/>
    <w:rsid w:val="000752D1"/>
    <w:rsid w:val="000770A9"/>
    <w:rsid w:val="00080126"/>
    <w:rsid w:val="0008073E"/>
    <w:rsid w:val="000820B2"/>
    <w:rsid w:val="00086693"/>
    <w:rsid w:val="0008683F"/>
    <w:rsid w:val="00091D9D"/>
    <w:rsid w:val="000924CD"/>
    <w:rsid w:val="00092D0F"/>
    <w:rsid w:val="00093131"/>
    <w:rsid w:val="00094CC5"/>
    <w:rsid w:val="00097053"/>
    <w:rsid w:val="00097199"/>
    <w:rsid w:val="00097C21"/>
    <w:rsid w:val="00097E92"/>
    <w:rsid w:val="000A0765"/>
    <w:rsid w:val="000A26D4"/>
    <w:rsid w:val="000A31F2"/>
    <w:rsid w:val="000A3F64"/>
    <w:rsid w:val="000A49A7"/>
    <w:rsid w:val="000A5140"/>
    <w:rsid w:val="000A55EF"/>
    <w:rsid w:val="000A71F9"/>
    <w:rsid w:val="000A7F08"/>
    <w:rsid w:val="000B00D1"/>
    <w:rsid w:val="000B060E"/>
    <w:rsid w:val="000B08FE"/>
    <w:rsid w:val="000B1179"/>
    <w:rsid w:val="000B13ED"/>
    <w:rsid w:val="000B1D3A"/>
    <w:rsid w:val="000B33E5"/>
    <w:rsid w:val="000B3BE3"/>
    <w:rsid w:val="000B5026"/>
    <w:rsid w:val="000B5727"/>
    <w:rsid w:val="000B68AB"/>
    <w:rsid w:val="000B6A7B"/>
    <w:rsid w:val="000C0359"/>
    <w:rsid w:val="000C1F2C"/>
    <w:rsid w:val="000C296D"/>
    <w:rsid w:val="000C3DAA"/>
    <w:rsid w:val="000C53E2"/>
    <w:rsid w:val="000C5F4C"/>
    <w:rsid w:val="000C5FF4"/>
    <w:rsid w:val="000C62CD"/>
    <w:rsid w:val="000D3450"/>
    <w:rsid w:val="000D4884"/>
    <w:rsid w:val="000D4F28"/>
    <w:rsid w:val="000D517F"/>
    <w:rsid w:val="000D5965"/>
    <w:rsid w:val="000D6276"/>
    <w:rsid w:val="000D7F70"/>
    <w:rsid w:val="000E00B8"/>
    <w:rsid w:val="000E0E05"/>
    <w:rsid w:val="000E1E43"/>
    <w:rsid w:val="000E2374"/>
    <w:rsid w:val="000E4742"/>
    <w:rsid w:val="000F0491"/>
    <w:rsid w:val="000F1166"/>
    <w:rsid w:val="000F1484"/>
    <w:rsid w:val="000F1B9A"/>
    <w:rsid w:val="000F28AB"/>
    <w:rsid w:val="000F344A"/>
    <w:rsid w:val="000F34B6"/>
    <w:rsid w:val="000F354E"/>
    <w:rsid w:val="000F3A40"/>
    <w:rsid w:val="000F5907"/>
    <w:rsid w:val="000F6217"/>
    <w:rsid w:val="000F710F"/>
    <w:rsid w:val="000F7702"/>
    <w:rsid w:val="001004EB"/>
    <w:rsid w:val="00102CE5"/>
    <w:rsid w:val="00105A30"/>
    <w:rsid w:val="0010682F"/>
    <w:rsid w:val="0010748A"/>
    <w:rsid w:val="00107AE8"/>
    <w:rsid w:val="00107F7B"/>
    <w:rsid w:val="00110220"/>
    <w:rsid w:val="00110223"/>
    <w:rsid w:val="00110923"/>
    <w:rsid w:val="00112814"/>
    <w:rsid w:val="00112BA2"/>
    <w:rsid w:val="00112FCB"/>
    <w:rsid w:val="00113100"/>
    <w:rsid w:val="00113400"/>
    <w:rsid w:val="00113C85"/>
    <w:rsid w:val="00113E2D"/>
    <w:rsid w:val="00114C7C"/>
    <w:rsid w:val="001167D0"/>
    <w:rsid w:val="00116B37"/>
    <w:rsid w:val="00117609"/>
    <w:rsid w:val="00121B46"/>
    <w:rsid w:val="00122494"/>
    <w:rsid w:val="00124439"/>
    <w:rsid w:val="0012472C"/>
    <w:rsid w:val="00124A7D"/>
    <w:rsid w:val="00125A09"/>
    <w:rsid w:val="001261D4"/>
    <w:rsid w:val="00127B3B"/>
    <w:rsid w:val="00127CAE"/>
    <w:rsid w:val="00131BD8"/>
    <w:rsid w:val="0013218F"/>
    <w:rsid w:val="00132C91"/>
    <w:rsid w:val="00133147"/>
    <w:rsid w:val="001335BF"/>
    <w:rsid w:val="00135DFA"/>
    <w:rsid w:val="00137D0D"/>
    <w:rsid w:val="001404D5"/>
    <w:rsid w:val="00140AB8"/>
    <w:rsid w:val="001412F5"/>
    <w:rsid w:val="0014155B"/>
    <w:rsid w:val="00142A54"/>
    <w:rsid w:val="00143570"/>
    <w:rsid w:val="0014467B"/>
    <w:rsid w:val="00145477"/>
    <w:rsid w:val="001474EF"/>
    <w:rsid w:val="00150687"/>
    <w:rsid w:val="00150FC9"/>
    <w:rsid w:val="00151699"/>
    <w:rsid w:val="00151992"/>
    <w:rsid w:val="00151C8F"/>
    <w:rsid w:val="00154891"/>
    <w:rsid w:val="0015588D"/>
    <w:rsid w:val="0015666F"/>
    <w:rsid w:val="0015760C"/>
    <w:rsid w:val="00160418"/>
    <w:rsid w:val="00162DD0"/>
    <w:rsid w:val="00163404"/>
    <w:rsid w:val="00165506"/>
    <w:rsid w:val="00165F91"/>
    <w:rsid w:val="00165FB5"/>
    <w:rsid w:val="00166E27"/>
    <w:rsid w:val="0017169B"/>
    <w:rsid w:val="001733BB"/>
    <w:rsid w:val="00174019"/>
    <w:rsid w:val="00174796"/>
    <w:rsid w:val="001748FB"/>
    <w:rsid w:val="001757F6"/>
    <w:rsid w:val="00176704"/>
    <w:rsid w:val="00176776"/>
    <w:rsid w:val="00177F19"/>
    <w:rsid w:val="001800AD"/>
    <w:rsid w:val="00180311"/>
    <w:rsid w:val="001808D2"/>
    <w:rsid w:val="00181DC4"/>
    <w:rsid w:val="001830E8"/>
    <w:rsid w:val="0018374E"/>
    <w:rsid w:val="00184B16"/>
    <w:rsid w:val="00187ADA"/>
    <w:rsid w:val="00190922"/>
    <w:rsid w:val="00190E0E"/>
    <w:rsid w:val="0019283D"/>
    <w:rsid w:val="00193F2E"/>
    <w:rsid w:val="001947C9"/>
    <w:rsid w:val="00194EF4"/>
    <w:rsid w:val="00195612"/>
    <w:rsid w:val="00195A53"/>
    <w:rsid w:val="00197087"/>
    <w:rsid w:val="00197090"/>
    <w:rsid w:val="00197660"/>
    <w:rsid w:val="001A0AC6"/>
    <w:rsid w:val="001A29D9"/>
    <w:rsid w:val="001A3BCA"/>
    <w:rsid w:val="001A3BF0"/>
    <w:rsid w:val="001A3D35"/>
    <w:rsid w:val="001A40EF"/>
    <w:rsid w:val="001A42A3"/>
    <w:rsid w:val="001A78EC"/>
    <w:rsid w:val="001A7E1E"/>
    <w:rsid w:val="001B0C27"/>
    <w:rsid w:val="001B12D0"/>
    <w:rsid w:val="001B284D"/>
    <w:rsid w:val="001B3E3A"/>
    <w:rsid w:val="001B47F4"/>
    <w:rsid w:val="001B5AA1"/>
    <w:rsid w:val="001B5F70"/>
    <w:rsid w:val="001B5F7D"/>
    <w:rsid w:val="001B61C6"/>
    <w:rsid w:val="001B6208"/>
    <w:rsid w:val="001B7D14"/>
    <w:rsid w:val="001C09C4"/>
    <w:rsid w:val="001C10FB"/>
    <w:rsid w:val="001C130E"/>
    <w:rsid w:val="001C32CB"/>
    <w:rsid w:val="001C361D"/>
    <w:rsid w:val="001C4694"/>
    <w:rsid w:val="001C50C2"/>
    <w:rsid w:val="001C57E7"/>
    <w:rsid w:val="001C5A34"/>
    <w:rsid w:val="001C5E52"/>
    <w:rsid w:val="001C6A90"/>
    <w:rsid w:val="001C7AB2"/>
    <w:rsid w:val="001C7CC2"/>
    <w:rsid w:val="001D090A"/>
    <w:rsid w:val="001D0D12"/>
    <w:rsid w:val="001D0D56"/>
    <w:rsid w:val="001D1AD2"/>
    <w:rsid w:val="001D1AF4"/>
    <w:rsid w:val="001D1EB1"/>
    <w:rsid w:val="001D2331"/>
    <w:rsid w:val="001D39C1"/>
    <w:rsid w:val="001D4568"/>
    <w:rsid w:val="001D5BDB"/>
    <w:rsid w:val="001D5CD4"/>
    <w:rsid w:val="001D6BB9"/>
    <w:rsid w:val="001E02AD"/>
    <w:rsid w:val="001E0B72"/>
    <w:rsid w:val="001E1CAC"/>
    <w:rsid w:val="001E3D47"/>
    <w:rsid w:val="001E4340"/>
    <w:rsid w:val="001E4A5F"/>
    <w:rsid w:val="001E4B24"/>
    <w:rsid w:val="001E4B52"/>
    <w:rsid w:val="001E55E1"/>
    <w:rsid w:val="001F1EF3"/>
    <w:rsid w:val="001F293D"/>
    <w:rsid w:val="001F340B"/>
    <w:rsid w:val="001F3919"/>
    <w:rsid w:val="001F3FC5"/>
    <w:rsid w:val="001F4AD0"/>
    <w:rsid w:val="001F5FBF"/>
    <w:rsid w:val="00200747"/>
    <w:rsid w:val="002011B9"/>
    <w:rsid w:val="002013E0"/>
    <w:rsid w:val="00201816"/>
    <w:rsid w:val="00201CD3"/>
    <w:rsid w:val="00201E1C"/>
    <w:rsid w:val="00202940"/>
    <w:rsid w:val="00202F0C"/>
    <w:rsid w:val="002030F8"/>
    <w:rsid w:val="00203CC9"/>
    <w:rsid w:val="00203F98"/>
    <w:rsid w:val="002059F5"/>
    <w:rsid w:val="00205ED4"/>
    <w:rsid w:val="00207724"/>
    <w:rsid w:val="00210CFC"/>
    <w:rsid w:val="00214038"/>
    <w:rsid w:val="0021519E"/>
    <w:rsid w:val="002169D7"/>
    <w:rsid w:val="00216DC1"/>
    <w:rsid w:val="002209EC"/>
    <w:rsid w:val="00220C8A"/>
    <w:rsid w:val="00221EEC"/>
    <w:rsid w:val="00223949"/>
    <w:rsid w:val="002258CD"/>
    <w:rsid w:val="0023183F"/>
    <w:rsid w:val="00231C81"/>
    <w:rsid w:val="00232584"/>
    <w:rsid w:val="00232FFA"/>
    <w:rsid w:val="00233D8B"/>
    <w:rsid w:val="00234F3E"/>
    <w:rsid w:val="002351C8"/>
    <w:rsid w:val="00237AE8"/>
    <w:rsid w:val="00240B94"/>
    <w:rsid w:val="00240CE8"/>
    <w:rsid w:val="00240DC1"/>
    <w:rsid w:val="00241D22"/>
    <w:rsid w:val="00242D68"/>
    <w:rsid w:val="00243E1A"/>
    <w:rsid w:val="0024479A"/>
    <w:rsid w:val="00245A4E"/>
    <w:rsid w:val="002463E7"/>
    <w:rsid w:val="00247641"/>
    <w:rsid w:val="00247821"/>
    <w:rsid w:val="002478A7"/>
    <w:rsid w:val="00247F26"/>
    <w:rsid w:val="0025176E"/>
    <w:rsid w:val="0025223A"/>
    <w:rsid w:val="002530CC"/>
    <w:rsid w:val="002540DE"/>
    <w:rsid w:val="00256C7C"/>
    <w:rsid w:val="0025745F"/>
    <w:rsid w:val="00260B89"/>
    <w:rsid w:val="0026191D"/>
    <w:rsid w:val="002627DF"/>
    <w:rsid w:val="00262950"/>
    <w:rsid w:val="00262BAC"/>
    <w:rsid w:val="002634A0"/>
    <w:rsid w:val="00264AF5"/>
    <w:rsid w:val="00265624"/>
    <w:rsid w:val="00265B2D"/>
    <w:rsid w:val="00265F6C"/>
    <w:rsid w:val="0026635D"/>
    <w:rsid w:val="00266638"/>
    <w:rsid w:val="002716DC"/>
    <w:rsid w:val="002718C9"/>
    <w:rsid w:val="002726E7"/>
    <w:rsid w:val="002744B7"/>
    <w:rsid w:val="0027472E"/>
    <w:rsid w:val="00274D8B"/>
    <w:rsid w:val="00274FDA"/>
    <w:rsid w:val="00275A46"/>
    <w:rsid w:val="0027697D"/>
    <w:rsid w:val="00276B9B"/>
    <w:rsid w:val="00277E6C"/>
    <w:rsid w:val="0028004F"/>
    <w:rsid w:val="00280908"/>
    <w:rsid w:val="00281921"/>
    <w:rsid w:val="002819D9"/>
    <w:rsid w:val="002822E0"/>
    <w:rsid w:val="002825F6"/>
    <w:rsid w:val="002829B6"/>
    <w:rsid w:val="00283D31"/>
    <w:rsid w:val="0028620A"/>
    <w:rsid w:val="00286E11"/>
    <w:rsid w:val="0028737C"/>
    <w:rsid w:val="00287DB8"/>
    <w:rsid w:val="00290C6C"/>
    <w:rsid w:val="00292233"/>
    <w:rsid w:val="00292EE4"/>
    <w:rsid w:val="002932C2"/>
    <w:rsid w:val="00295C03"/>
    <w:rsid w:val="002A02A1"/>
    <w:rsid w:val="002A0E10"/>
    <w:rsid w:val="002A1BF0"/>
    <w:rsid w:val="002A1E11"/>
    <w:rsid w:val="002A251F"/>
    <w:rsid w:val="002A2CAE"/>
    <w:rsid w:val="002A3129"/>
    <w:rsid w:val="002A3AB9"/>
    <w:rsid w:val="002A4CC1"/>
    <w:rsid w:val="002A4F18"/>
    <w:rsid w:val="002A5C84"/>
    <w:rsid w:val="002A6ACE"/>
    <w:rsid w:val="002A755A"/>
    <w:rsid w:val="002A78B8"/>
    <w:rsid w:val="002B01E0"/>
    <w:rsid w:val="002B184D"/>
    <w:rsid w:val="002B2619"/>
    <w:rsid w:val="002B360B"/>
    <w:rsid w:val="002B45AC"/>
    <w:rsid w:val="002B4B85"/>
    <w:rsid w:val="002B585E"/>
    <w:rsid w:val="002B70E1"/>
    <w:rsid w:val="002B722C"/>
    <w:rsid w:val="002C080F"/>
    <w:rsid w:val="002C19B4"/>
    <w:rsid w:val="002C2F31"/>
    <w:rsid w:val="002C4006"/>
    <w:rsid w:val="002C419C"/>
    <w:rsid w:val="002C48EC"/>
    <w:rsid w:val="002C52FB"/>
    <w:rsid w:val="002C57E2"/>
    <w:rsid w:val="002C6006"/>
    <w:rsid w:val="002C62F3"/>
    <w:rsid w:val="002C6671"/>
    <w:rsid w:val="002C7208"/>
    <w:rsid w:val="002C7B4D"/>
    <w:rsid w:val="002D1E9F"/>
    <w:rsid w:val="002D299F"/>
    <w:rsid w:val="002D29E6"/>
    <w:rsid w:val="002D328F"/>
    <w:rsid w:val="002D339D"/>
    <w:rsid w:val="002D3437"/>
    <w:rsid w:val="002D3460"/>
    <w:rsid w:val="002D357F"/>
    <w:rsid w:val="002D3A6C"/>
    <w:rsid w:val="002D494C"/>
    <w:rsid w:val="002D4D69"/>
    <w:rsid w:val="002D4EBC"/>
    <w:rsid w:val="002D6312"/>
    <w:rsid w:val="002D7567"/>
    <w:rsid w:val="002D798A"/>
    <w:rsid w:val="002D7EE8"/>
    <w:rsid w:val="002E0A89"/>
    <w:rsid w:val="002E2C8D"/>
    <w:rsid w:val="002E3D8F"/>
    <w:rsid w:val="002E59D0"/>
    <w:rsid w:val="002E63D6"/>
    <w:rsid w:val="002E66B6"/>
    <w:rsid w:val="002E6AF6"/>
    <w:rsid w:val="002E7680"/>
    <w:rsid w:val="002E7D3D"/>
    <w:rsid w:val="002F187A"/>
    <w:rsid w:val="002F2598"/>
    <w:rsid w:val="002F2B78"/>
    <w:rsid w:val="002F2CB2"/>
    <w:rsid w:val="002F30A8"/>
    <w:rsid w:val="002F3B9B"/>
    <w:rsid w:val="002F4DFF"/>
    <w:rsid w:val="002F6F1E"/>
    <w:rsid w:val="002F742B"/>
    <w:rsid w:val="002F7AAA"/>
    <w:rsid w:val="00301BDD"/>
    <w:rsid w:val="00302DA7"/>
    <w:rsid w:val="00302F73"/>
    <w:rsid w:val="003035EB"/>
    <w:rsid w:val="00304F51"/>
    <w:rsid w:val="003051BB"/>
    <w:rsid w:val="003054EB"/>
    <w:rsid w:val="00306071"/>
    <w:rsid w:val="003061B2"/>
    <w:rsid w:val="0030684B"/>
    <w:rsid w:val="00311D54"/>
    <w:rsid w:val="00311E8D"/>
    <w:rsid w:val="00317ABA"/>
    <w:rsid w:val="00320D86"/>
    <w:rsid w:val="00320F3D"/>
    <w:rsid w:val="003216DE"/>
    <w:rsid w:val="003229BE"/>
    <w:rsid w:val="00322A18"/>
    <w:rsid w:val="00322B5B"/>
    <w:rsid w:val="00322D77"/>
    <w:rsid w:val="00322D9B"/>
    <w:rsid w:val="003246A5"/>
    <w:rsid w:val="0032612A"/>
    <w:rsid w:val="00326259"/>
    <w:rsid w:val="003270D8"/>
    <w:rsid w:val="003271A9"/>
    <w:rsid w:val="003272FC"/>
    <w:rsid w:val="003273A5"/>
    <w:rsid w:val="00330F0C"/>
    <w:rsid w:val="00331A6C"/>
    <w:rsid w:val="00331D16"/>
    <w:rsid w:val="003328D2"/>
    <w:rsid w:val="00332D9A"/>
    <w:rsid w:val="00333790"/>
    <w:rsid w:val="00333B85"/>
    <w:rsid w:val="00334948"/>
    <w:rsid w:val="00334FC2"/>
    <w:rsid w:val="00335583"/>
    <w:rsid w:val="00336072"/>
    <w:rsid w:val="003406C1"/>
    <w:rsid w:val="00340DBE"/>
    <w:rsid w:val="00341762"/>
    <w:rsid w:val="00341D77"/>
    <w:rsid w:val="00342CCA"/>
    <w:rsid w:val="00343CF9"/>
    <w:rsid w:val="00345137"/>
    <w:rsid w:val="00345E10"/>
    <w:rsid w:val="003469E5"/>
    <w:rsid w:val="00347EB4"/>
    <w:rsid w:val="00350598"/>
    <w:rsid w:val="00351533"/>
    <w:rsid w:val="00351737"/>
    <w:rsid w:val="0035262D"/>
    <w:rsid w:val="003532CF"/>
    <w:rsid w:val="003555E3"/>
    <w:rsid w:val="003564DF"/>
    <w:rsid w:val="003570A1"/>
    <w:rsid w:val="00357489"/>
    <w:rsid w:val="0035797F"/>
    <w:rsid w:val="00360075"/>
    <w:rsid w:val="003600C7"/>
    <w:rsid w:val="0036125A"/>
    <w:rsid w:val="00361ED3"/>
    <w:rsid w:val="00362402"/>
    <w:rsid w:val="00366BE8"/>
    <w:rsid w:val="003670F2"/>
    <w:rsid w:val="0036736D"/>
    <w:rsid w:val="0036739D"/>
    <w:rsid w:val="00367DE2"/>
    <w:rsid w:val="0037021A"/>
    <w:rsid w:val="003714A1"/>
    <w:rsid w:val="00371AE3"/>
    <w:rsid w:val="00372014"/>
    <w:rsid w:val="0037398B"/>
    <w:rsid w:val="003767EC"/>
    <w:rsid w:val="00380B9D"/>
    <w:rsid w:val="00380CC5"/>
    <w:rsid w:val="00381AEC"/>
    <w:rsid w:val="00384927"/>
    <w:rsid w:val="00386704"/>
    <w:rsid w:val="0038742C"/>
    <w:rsid w:val="003874B4"/>
    <w:rsid w:val="00387AE9"/>
    <w:rsid w:val="00387EF2"/>
    <w:rsid w:val="00390D30"/>
    <w:rsid w:val="00391745"/>
    <w:rsid w:val="003918A2"/>
    <w:rsid w:val="00392778"/>
    <w:rsid w:val="00392F8A"/>
    <w:rsid w:val="003931E3"/>
    <w:rsid w:val="003938FE"/>
    <w:rsid w:val="00393ABC"/>
    <w:rsid w:val="003947F3"/>
    <w:rsid w:val="00395C7F"/>
    <w:rsid w:val="00397398"/>
    <w:rsid w:val="00397637"/>
    <w:rsid w:val="003A06A6"/>
    <w:rsid w:val="003A20E0"/>
    <w:rsid w:val="003A2362"/>
    <w:rsid w:val="003A3F2C"/>
    <w:rsid w:val="003A4D14"/>
    <w:rsid w:val="003A4DFA"/>
    <w:rsid w:val="003A55C7"/>
    <w:rsid w:val="003A61C4"/>
    <w:rsid w:val="003A6293"/>
    <w:rsid w:val="003A73C3"/>
    <w:rsid w:val="003A7F00"/>
    <w:rsid w:val="003B0CB8"/>
    <w:rsid w:val="003B2511"/>
    <w:rsid w:val="003B4273"/>
    <w:rsid w:val="003B4C26"/>
    <w:rsid w:val="003B65D7"/>
    <w:rsid w:val="003C01DB"/>
    <w:rsid w:val="003C0A27"/>
    <w:rsid w:val="003C2D81"/>
    <w:rsid w:val="003C3202"/>
    <w:rsid w:val="003C367C"/>
    <w:rsid w:val="003C4D34"/>
    <w:rsid w:val="003C50AF"/>
    <w:rsid w:val="003C5E34"/>
    <w:rsid w:val="003C6EB6"/>
    <w:rsid w:val="003D1F1F"/>
    <w:rsid w:val="003D2680"/>
    <w:rsid w:val="003D3840"/>
    <w:rsid w:val="003D44D0"/>
    <w:rsid w:val="003D4753"/>
    <w:rsid w:val="003D5C88"/>
    <w:rsid w:val="003D7CF8"/>
    <w:rsid w:val="003E0558"/>
    <w:rsid w:val="003E0888"/>
    <w:rsid w:val="003E220B"/>
    <w:rsid w:val="003E2CFC"/>
    <w:rsid w:val="003E2D76"/>
    <w:rsid w:val="003E371C"/>
    <w:rsid w:val="003E3FEC"/>
    <w:rsid w:val="003E537B"/>
    <w:rsid w:val="003E642A"/>
    <w:rsid w:val="003E7833"/>
    <w:rsid w:val="003E7D1C"/>
    <w:rsid w:val="003F16D1"/>
    <w:rsid w:val="003F19C1"/>
    <w:rsid w:val="003F28FB"/>
    <w:rsid w:val="003F4CFC"/>
    <w:rsid w:val="003F5126"/>
    <w:rsid w:val="003F563A"/>
    <w:rsid w:val="003F6EF7"/>
    <w:rsid w:val="00401948"/>
    <w:rsid w:val="004023AB"/>
    <w:rsid w:val="004025BF"/>
    <w:rsid w:val="00402C69"/>
    <w:rsid w:val="004033D7"/>
    <w:rsid w:val="00404F84"/>
    <w:rsid w:val="00406207"/>
    <w:rsid w:val="00406E2D"/>
    <w:rsid w:val="00406FBC"/>
    <w:rsid w:val="00412094"/>
    <w:rsid w:val="00412409"/>
    <w:rsid w:val="004127C0"/>
    <w:rsid w:val="004127F8"/>
    <w:rsid w:val="00412905"/>
    <w:rsid w:val="00413630"/>
    <w:rsid w:val="004149E3"/>
    <w:rsid w:val="00416001"/>
    <w:rsid w:val="0041645D"/>
    <w:rsid w:val="00417360"/>
    <w:rsid w:val="0041786B"/>
    <w:rsid w:val="00421105"/>
    <w:rsid w:val="004212FC"/>
    <w:rsid w:val="0042145C"/>
    <w:rsid w:val="00421EF5"/>
    <w:rsid w:val="004236BB"/>
    <w:rsid w:val="00423AC4"/>
    <w:rsid w:val="00424625"/>
    <w:rsid w:val="00425905"/>
    <w:rsid w:val="00426ED8"/>
    <w:rsid w:val="0043018C"/>
    <w:rsid w:val="004303BB"/>
    <w:rsid w:val="00430405"/>
    <w:rsid w:val="0043095A"/>
    <w:rsid w:val="00431104"/>
    <w:rsid w:val="004315E3"/>
    <w:rsid w:val="00431F07"/>
    <w:rsid w:val="004324BD"/>
    <w:rsid w:val="004327F9"/>
    <w:rsid w:val="0043360F"/>
    <w:rsid w:val="004350E5"/>
    <w:rsid w:val="0043638B"/>
    <w:rsid w:val="00436A5F"/>
    <w:rsid w:val="0043769D"/>
    <w:rsid w:val="00440AB3"/>
    <w:rsid w:val="004412FF"/>
    <w:rsid w:val="0044165E"/>
    <w:rsid w:val="00443BCC"/>
    <w:rsid w:val="004452F1"/>
    <w:rsid w:val="0044645A"/>
    <w:rsid w:val="0044672C"/>
    <w:rsid w:val="00446F1C"/>
    <w:rsid w:val="00450459"/>
    <w:rsid w:val="004508A7"/>
    <w:rsid w:val="0045120F"/>
    <w:rsid w:val="00451F58"/>
    <w:rsid w:val="0045279C"/>
    <w:rsid w:val="00452B7F"/>
    <w:rsid w:val="00453B34"/>
    <w:rsid w:val="004549FA"/>
    <w:rsid w:val="00454C7E"/>
    <w:rsid w:val="00456B1A"/>
    <w:rsid w:val="00456F59"/>
    <w:rsid w:val="00457C07"/>
    <w:rsid w:val="0046140F"/>
    <w:rsid w:val="00461DDD"/>
    <w:rsid w:val="00461EBF"/>
    <w:rsid w:val="004635C1"/>
    <w:rsid w:val="00463665"/>
    <w:rsid w:val="00464E46"/>
    <w:rsid w:val="00465ADB"/>
    <w:rsid w:val="0046611E"/>
    <w:rsid w:val="0047040C"/>
    <w:rsid w:val="004705D0"/>
    <w:rsid w:val="00471B2B"/>
    <w:rsid w:val="00472D63"/>
    <w:rsid w:val="00473C2E"/>
    <w:rsid w:val="00474DA0"/>
    <w:rsid w:val="0047521F"/>
    <w:rsid w:val="00476615"/>
    <w:rsid w:val="0047707B"/>
    <w:rsid w:val="004804DC"/>
    <w:rsid w:val="004833CC"/>
    <w:rsid w:val="00485135"/>
    <w:rsid w:val="00485B6A"/>
    <w:rsid w:val="00486CDA"/>
    <w:rsid w:val="00487F04"/>
    <w:rsid w:val="0049005D"/>
    <w:rsid w:val="004917B6"/>
    <w:rsid w:val="00493EE9"/>
    <w:rsid w:val="00494677"/>
    <w:rsid w:val="00494D2A"/>
    <w:rsid w:val="00494DCC"/>
    <w:rsid w:val="00494E6A"/>
    <w:rsid w:val="004A0AF2"/>
    <w:rsid w:val="004A1562"/>
    <w:rsid w:val="004A2DDC"/>
    <w:rsid w:val="004A40BD"/>
    <w:rsid w:val="004A417D"/>
    <w:rsid w:val="004A4E13"/>
    <w:rsid w:val="004A608A"/>
    <w:rsid w:val="004B04BA"/>
    <w:rsid w:val="004B0CFC"/>
    <w:rsid w:val="004B1782"/>
    <w:rsid w:val="004B3BFA"/>
    <w:rsid w:val="004B410A"/>
    <w:rsid w:val="004B5E08"/>
    <w:rsid w:val="004B7595"/>
    <w:rsid w:val="004C2891"/>
    <w:rsid w:val="004C6B68"/>
    <w:rsid w:val="004C6BE8"/>
    <w:rsid w:val="004C6DDE"/>
    <w:rsid w:val="004C7703"/>
    <w:rsid w:val="004C77F5"/>
    <w:rsid w:val="004C7CA1"/>
    <w:rsid w:val="004D10BD"/>
    <w:rsid w:val="004D15AC"/>
    <w:rsid w:val="004D2462"/>
    <w:rsid w:val="004D248B"/>
    <w:rsid w:val="004D4246"/>
    <w:rsid w:val="004D690B"/>
    <w:rsid w:val="004D760E"/>
    <w:rsid w:val="004E06C5"/>
    <w:rsid w:val="004E0821"/>
    <w:rsid w:val="004E17F6"/>
    <w:rsid w:val="004E19F5"/>
    <w:rsid w:val="004E2A6D"/>
    <w:rsid w:val="004E2C65"/>
    <w:rsid w:val="004E2DC7"/>
    <w:rsid w:val="004E3194"/>
    <w:rsid w:val="004E6739"/>
    <w:rsid w:val="004E6D39"/>
    <w:rsid w:val="004E7299"/>
    <w:rsid w:val="004E7A89"/>
    <w:rsid w:val="004E7EC6"/>
    <w:rsid w:val="004F4144"/>
    <w:rsid w:val="004F5DDE"/>
    <w:rsid w:val="004F6B48"/>
    <w:rsid w:val="004F6EAD"/>
    <w:rsid w:val="00500082"/>
    <w:rsid w:val="0050156E"/>
    <w:rsid w:val="0050376E"/>
    <w:rsid w:val="005039AA"/>
    <w:rsid w:val="00503A9C"/>
    <w:rsid w:val="0050415F"/>
    <w:rsid w:val="00504D81"/>
    <w:rsid w:val="00506064"/>
    <w:rsid w:val="005062BF"/>
    <w:rsid w:val="005063A8"/>
    <w:rsid w:val="00506D9B"/>
    <w:rsid w:val="00506F57"/>
    <w:rsid w:val="0050745B"/>
    <w:rsid w:val="00510CB8"/>
    <w:rsid w:val="00513128"/>
    <w:rsid w:val="00513BD2"/>
    <w:rsid w:val="0051447F"/>
    <w:rsid w:val="00514DE0"/>
    <w:rsid w:val="00514FD8"/>
    <w:rsid w:val="00516485"/>
    <w:rsid w:val="00516557"/>
    <w:rsid w:val="00516808"/>
    <w:rsid w:val="00516A1D"/>
    <w:rsid w:val="00517A6C"/>
    <w:rsid w:val="00517AE7"/>
    <w:rsid w:val="00517D4B"/>
    <w:rsid w:val="00520A0C"/>
    <w:rsid w:val="005224A0"/>
    <w:rsid w:val="00522901"/>
    <w:rsid w:val="00522C60"/>
    <w:rsid w:val="00522DF6"/>
    <w:rsid w:val="0052307F"/>
    <w:rsid w:val="005235ED"/>
    <w:rsid w:val="00524C50"/>
    <w:rsid w:val="005252DD"/>
    <w:rsid w:val="00525360"/>
    <w:rsid w:val="0052590F"/>
    <w:rsid w:val="00526380"/>
    <w:rsid w:val="00531BB4"/>
    <w:rsid w:val="0053346C"/>
    <w:rsid w:val="00533E87"/>
    <w:rsid w:val="00534201"/>
    <w:rsid w:val="00535E04"/>
    <w:rsid w:val="00537CDB"/>
    <w:rsid w:val="0054056F"/>
    <w:rsid w:val="00541189"/>
    <w:rsid w:val="00541872"/>
    <w:rsid w:val="0054288C"/>
    <w:rsid w:val="00543C34"/>
    <w:rsid w:val="00544EFD"/>
    <w:rsid w:val="00545ECC"/>
    <w:rsid w:val="00546EC8"/>
    <w:rsid w:val="00546ED7"/>
    <w:rsid w:val="00547B42"/>
    <w:rsid w:val="00547D1B"/>
    <w:rsid w:val="00552819"/>
    <w:rsid w:val="00553796"/>
    <w:rsid w:val="005550C9"/>
    <w:rsid w:val="005551FD"/>
    <w:rsid w:val="00557867"/>
    <w:rsid w:val="00557AFF"/>
    <w:rsid w:val="00557DE6"/>
    <w:rsid w:val="005609B2"/>
    <w:rsid w:val="0056304E"/>
    <w:rsid w:val="00565340"/>
    <w:rsid w:val="00565BFC"/>
    <w:rsid w:val="005732E8"/>
    <w:rsid w:val="00573417"/>
    <w:rsid w:val="005738ED"/>
    <w:rsid w:val="0057414C"/>
    <w:rsid w:val="0057428C"/>
    <w:rsid w:val="00575829"/>
    <w:rsid w:val="0057668C"/>
    <w:rsid w:val="00576CD0"/>
    <w:rsid w:val="005809BD"/>
    <w:rsid w:val="0058134B"/>
    <w:rsid w:val="00582303"/>
    <w:rsid w:val="005834A1"/>
    <w:rsid w:val="00583FC1"/>
    <w:rsid w:val="00584612"/>
    <w:rsid w:val="00584820"/>
    <w:rsid w:val="00585047"/>
    <w:rsid w:val="00590B1C"/>
    <w:rsid w:val="00590E10"/>
    <w:rsid w:val="0059384B"/>
    <w:rsid w:val="00596D8A"/>
    <w:rsid w:val="00596E8B"/>
    <w:rsid w:val="00597935"/>
    <w:rsid w:val="005A0421"/>
    <w:rsid w:val="005A2752"/>
    <w:rsid w:val="005A2DA9"/>
    <w:rsid w:val="005A405E"/>
    <w:rsid w:val="005A49EE"/>
    <w:rsid w:val="005A673F"/>
    <w:rsid w:val="005A7DE9"/>
    <w:rsid w:val="005B01BB"/>
    <w:rsid w:val="005B102E"/>
    <w:rsid w:val="005B1685"/>
    <w:rsid w:val="005B1C15"/>
    <w:rsid w:val="005B1D6F"/>
    <w:rsid w:val="005B1D88"/>
    <w:rsid w:val="005B289D"/>
    <w:rsid w:val="005B4D26"/>
    <w:rsid w:val="005B4E66"/>
    <w:rsid w:val="005B5732"/>
    <w:rsid w:val="005B66BB"/>
    <w:rsid w:val="005B78D5"/>
    <w:rsid w:val="005C006F"/>
    <w:rsid w:val="005C013D"/>
    <w:rsid w:val="005C1B74"/>
    <w:rsid w:val="005C2AEF"/>
    <w:rsid w:val="005C40D9"/>
    <w:rsid w:val="005C5ED2"/>
    <w:rsid w:val="005C5F4C"/>
    <w:rsid w:val="005C6461"/>
    <w:rsid w:val="005C6871"/>
    <w:rsid w:val="005C76BE"/>
    <w:rsid w:val="005D2384"/>
    <w:rsid w:val="005D2741"/>
    <w:rsid w:val="005D621D"/>
    <w:rsid w:val="005D73FF"/>
    <w:rsid w:val="005D75F0"/>
    <w:rsid w:val="005D79D0"/>
    <w:rsid w:val="005E0303"/>
    <w:rsid w:val="005E1751"/>
    <w:rsid w:val="005E4076"/>
    <w:rsid w:val="005E4143"/>
    <w:rsid w:val="005E7B24"/>
    <w:rsid w:val="005F00AB"/>
    <w:rsid w:val="005F0867"/>
    <w:rsid w:val="005F0E84"/>
    <w:rsid w:val="005F1A5B"/>
    <w:rsid w:val="005F34D2"/>
    <w:rsid w:val="005F366B"/>
    <w:rsid w:val="005F3C90"/>
    <w:rsid w:val="005F3D08"/>
    <w:rsid w:val="005F4995"/>
    <w:rsid w:val="005F4A41"/>
    <w:rsid w:val="005F6E89"/>
    <w:rsid w:val="005F74B5"/>
    <w:rsid w:val="00600C89"/>
    <w:rsid w:val="0060180C"/>
    <w:rsid w:val="00603C0A"/>
    <w:rsid w:val="00603EAB"/>
    <w:rsid w:val="00604DEA"/>
    <w:rsid w:val="006054AA"/>
    <w:rsid w:val="00605685"/>
    <w:rsid w:val="00606BF9"/>
    <w:rsid w:val="00610DEF"/>
    <w:rsid w:val="00612494"/>
    <w:rsid w:val="00614514"/>
    <w:rsid w:val="00614D67"/>
    <w:rsid w:val="00614D6D"/>
    <w:rsid w:val="00615077"/>
    <w:rsid w:val="0061525D"/>
    <w:rsid w:val="00616288"/>
    <w:rsid w:val="0061692D"/>
    <w:rsid w:val="00616FF4"/>
    <w:rsid w:val="006224B4"/>
    <w:rsid w:val="0063010F"/>
    <w:rsid w:val="00631556"/>
    <w:rsid w:val="00632A66"/>
    <w:rsid w:val="00632D79"/>
    <w:rsid w:val="0063431B"/>
    <w:rsid w:val="00637517"/>
    <w:rsid w:val="00641386"/>
    <w:rsid w:val="006416BC"/>
    <w:rsid w:val="00643595"/>
    <w:rsid w:val="00643EDD"/>
    <w:rsid w:val="006453F1"/>
    <w:rsid w:val="00646C15"/>
    <w:rsid w:val="0065197B"/>
    <w:rsid w:val="00652BC8"/>
    <w:rsid w:val="0065322A"/>
    <w:rsid w:val="0065340E"/>
    <w:rsid w:val="006548FD"/>
    <w:rsid w:val="00654B4B"/>
    <w:rsid w:val="0065506D"/>
    <w:rsid w:val="00655C3B"/>
    <w:rsid w:val="006573B1"/>
    <w:rsid w:val="00660204"/>
    <w:rsid w:val="0066027A"/>
    <w:rsid w:val="00660EE4"/>
    <w:rsid w:val="0066148D"/>
    <w:rsid w:val="006627F3"/>
    <w:rsid w:val="00662D6B"/>
    <w:rsid w:val="00663259"/>
    <w:rsid w:val="00663AA3"/>
    <w:rsid w:val="00664422"/>
    <w:rsid w:val="006645AB"/>
    <w:rsid w:val="006655D6"/>
    <w:rsid w:val="0066625A"/>
    <w:rsid w:val="006665C2"/>
    <w:rsid w:val="00666702"/>
    <w:rsid w:val="0067005D"/>
    <w:rsid w:val="0067056B"/>
    <w:rsid w:val="00671BAA"/>
    <w:rsid w:val="00671BB7"/>
    <w:rsid w:val="0067241D"/>
    <w:rsid w:val="00672F97"/>
    <w:rsid w:val="00674F15"/>
    <w:rsid w:val="006761D6"/>
    <w:rsid w:val="006762DC"/>
    <w:rsid w:val="00676E22"/>
    <w:rsid w:val="006801D8"/>
    <w:rsid w:val="0068091F"/>
    <w:rsid w:val="00683660"/>
    <w:rsid w:val="00683FDA"/>
    <w:rsid w:val="00684212"/>
    <w:rsid w:val="006843A3"/>
    <w:rsid w:val="00687C7C"/>
    <w:rsid w:val="00690BDD"/>
    <w:rsid w:val="00691332"/>
    <w:rsid w:val="0069155C"/>
    <w:rsid w:val="00691B44"/>
    <w:rsid w:val="0069275B"/>
    <w:rsid w:val="00692A87"/>
    <w:rsid w:val="00692E8A"/>
    <w:rsid w:val="00692F83"/>
    <w:rsid w:val="00693393"/>
    <w:rsid w:val="006A027E"/>
    <w:rsid w:val="006A09E5"/>
    <w:rsid w:val="006A31DF"/>
    <w:rsid w:val="006A4957"/>
    <w:rsid w:val="006A4D47"/>
    <w:rsid w:val="006A5C99"/>
    <w:rsid w:val="006A73B1"/>
    <w:rsid w:val="006A757A"/>
    <w:rsid w:val="006B0174"/>
    <w:rsid w:val="006B1D15"/>
    <w:rsid w:val="006B2264"/>
    <w:rsid w:val="006B2B78"/>
    <w:rsid w:val="006B2CB7"/>
    <w:rsid w:val="006B3964"/>
    <w:rsid w:val="006B5AF4"/>
    <w:rsid w:val="006B79B8"/>
    <w:rsid w:val="006C18AA"/>
    <w:rsid w:val="006C3A5E"/>
    <w:rsid w:val="006C3EF0"/>
    <w:rsid w:val="006C440D"/>
    <w:rsid w:val="006C4F3E"/>
    <w:rsid w:val="006C50F3"/>
    <w:rsid w:val="006C52C3"/>
    <w:rsid w:val="006C6232"/>
    <w:rsid w:val="006C674E"/>
    <w:rsid w:val="006C6AE1"/>
    <w:rsid w:val="006C6FB7"/>
    <w:rsid w:val="006C7691"/>
    <w:rsid w:val="006D0D70"/>
    <w:rsid w:val="006D1858"/>
    <w:rsid w:val="006D2F1A"/>
    <w:rsid w:val="006D39A9"/>
    <w:rsid w:val="006D4237"/>
    <w:rsid w:val="006D4875"/>
    <w:rsid w:val="006D5D41"/>
    <w:rsid w:val="006D6801"/>
    <w:rsid w:val="006D7514"/>
    <w:rsid w:val="006D79F6"/>
    <w:rsid w:val="006D7A21"/>
    <w:rsid w:val="006E02AC"/>
    <w:rsid w:val="006E053C"/>
    <w:rsid w:val="006E0C88"/>
    <w:rsid w:val="006E1191"/>
    <w:rsid w:val="006E18B4"/>
    <w:rsid w:val="006F0132"/>
    <w:rsid w:val="006F07DF"/>
    <w:rsid w:val="006F094F"/>
    <w:rsid w:val="006F0A64"/>
    <w:rsid w:val="006F21FF"/>
    <w:rsid w:val="006F2EF4"/>
    <w:rsid w:val="006F41A8"/>
    <w:rsid w:val="006F485A"/>
    <w:rsid w:val="006F5AB3"/>
    <w:rsid w:val="006F5D99"/>
    <w:rsid w:val="006F682C"/>
    <w:rsid w:val="006F6BFB"/>
    <w:rsid w:val="006F773F"/>
    <w:rsid w:val="006F7EAE"/>
    <w:rsid w:val="0070177C"/>
    <w:rsid w:val="0070254A"/>
    <w:rsid w:val="007025D6"/>
    <w:rsid w:val="0070310A"/>
    <w:rsid w:val="007045F9"/>
    <w:rsid w:val="00706EA1"/>
    <w:rsid w:val="007077D4"/>
    <w:rsid w:val="00710BA4"/>
    <w:rsid w:val="00710D3D"/>
    <w:rsid w:val="00712838"/>
    <w:rsid w:val="0071308D"/>
    <w:rsid w:val="007132C8"/>
    <w:rsid w:val="007132DE"/>
    <w:rsid w:val="007139EE"/>
    <w:rsid w:val="00713DFF"/>
    <w:rsid w:val="007208AB"/>
    <w:rsid w:val="007218D9"/>
    <w:rsid w:val="007222B6"/>
    <w:rsid w:val="00722F66"/>
    <w:rsid w:val="00722FE1"/>
    <w:rsid w:val="0072333A"/>
    <w:rsid w:val="0072392B"/>
    <w:rsid w:val="00723E27"/>
    <w:rsid w:val="007260ED"/>
    <w:rsid w:val="00727D6C"/>
    <w:rsid w:val="00730AB3"/>
    <w:rsid w:val="00731B31"/>
    <w:rsid w:val="00731C82"/>
    <w:rsid w:val="00731F22"/>
    <w:rsid w:val="007326F3"/>
    <w:rsid w:val="00734CAE"/>
    <w:rsid w:val="00734D7A"/>
    <w:rsid w:val="007366F2"/>
    <w:rsid w:val="0074001F"/>
    <w:rsid w:val="00742025"/>
    <w:rsid w:val="00743C21"/>
    <w:rsid w:val="00744080"/>
    <w:rsid w:val="007441B3"/>
    <w:rsid w:val="00744CAC"/>
    <w:rsid w:val="00744DA2"/>
    <w:rsid w:val="00744DF0"/>
    <w:rsid w:val="00745599"/>
    <w:rsid w:val="007458C6"/>
    <w:rsid w:val="00745ABF"/>
    <w:rsid w:val="00745AC7"/>
    <w:rsid w:val="007464AC"/>
    <w:rsid w:val="00746734"/>
    <w:rsid w:val="00746923"/>
    <w:rsid w:val="00746BE9"/>
    <w:rsid w:val="007515AB"/>
    <w:rsid w:val="00751ADD"/>
    <w:rsid w:val="00751CDF"/>
    <w:rsid w:val="00752A10"/>
    <w:rsid w:val="007532F6"/>
    <w:rsid w:val="007549BA"/>
    <w:rsid w:val="00755305"/>
    <w:rsid w:val="00756011"/>
    <w:rsid w:val="00757D48"/>
    <w:rsid w:val="00760A08"/>
    <w:rsid w:val="00760FDF"/>
    <w:rsid w:val="00761F9A"/>
    <w:rsid w:val="00763510"/>
    <w:rsid w:val="0076353E"/>
    <w:rsid w:val="007657EA"/>
    <w:rsid w:val="00765FC4"/>
    <w:rsid w:val="0076606F"/>
    <w:rsid w:val="00766BB3"/>
    <w:rsid w:val="00766FCC"/>
    <w:rsid w:val="0076772A"/>
    <w:rsid w:val="00767864"/>
    <w:rsid w:val="0077007D"/>
    <w:rsid w:val="00773AF1"/>
    <w:rsid w:val="0077630F"/>
    <w:rsid w:val="00776358"/>
    <w:rsid w:val="007764B9"/>
    <w:rsid w:val="0077741D"/>
    <w:rsid w:val="00786AA2"/>
    <w:rsid w:val="00793A01"/>
    <w:rsid w:val="00793AED"/>
    <w:rsid w:val="00793E6C"/>
    <w:rsid w:val="00794016"/>
    <w:rsid w:val="007943D6"/>
    <w:rsid w:val="00794AD0"/>
    <w:rsid w:val="00794E59"/>
    <w:rsid w:val="00797B0D"/>
    <w:rsid w:val="00797CB3"/>
    <w:rsid w:val="007A19E1"/>
    <w:rsid w:val="007A1C3D"/>
    <w:rsid w:val="007A2CA7"/>
    <w:rsid w:val="007A3507"/>
    <w:rsid w:val="007A3760"/>
    <w:rsid w:val="007A4944"/>
    <w:rsid w:val="007A6E2D"/>
    <w:rsid w:val="007A7C9C"/>
    <w:rsid w:val="007B3ED4"/>
    <w:rsid w:val="007B41D7"/>
    <w:rsid w:val="007B7DD1"/>
    <w:rsid w:val="007C08A8"/>
    <w:rsid w:val="007C124A"/>
    <w:rsid w:val="007C40B0"/>
    <w:rsid w:val="007C44CC"/>
    <w:rsid w:val="007C5926"/>
    <w:rsid w:val="007C5CE0"/>
    <w:rsid w:val="007C6184"/>
    <w:rsid w:val="007C68C6"/>
    <w:rsid w:val="007C6B2B"/>
    <w:rsid w:val="007D20EA"/>
    <w:rsid w:val="007D3513"/>
    <w:rsid w:val="007D4101"/>
    <w:rsid w:val="007D5116"/>
    <w:rsid w:val="007D5E65"/>
    <w:rsid w:val="007D77B0"/>
    <w:rsid w:val="007E0775"/>
    <w:rsid w:val="007E17BA"/>
    <w:rsid w:val="007E184D"/>
    <w:rsid w:val="007E1961"/>
    <w:rsid w:val="007E356B"/>
    <w:rsid w:val="007E3A04"/>
    <w:rsid w:val="007E3C89"/>
    <w:rsid w:val="007E41C3"/>
    <w:rsid w:val="007E42CF"/>
    <w:rsid w:val="007E480C"/>
    <w:rsid w:val="007E4F5D"/>
    <w:rsid w:val="007E6769"/>
    <w:rsid w:val="007F0679"/>
    <w:rsid w:val="007F19DD"/>
    <w:rsid w:val="007F22D6"/>
    <w:rsid w:val="007F3022"/>
    <w:rsid w:val="007F322F"/>
    <w:rsid w:val="007F5488"/>
    <w:rsid w:val="007F68D8"/>
    <w:rsid w:val="00801C93"/>
    <w:rsid w:val="00803146"/>
    <w:rsid w:val="00804715"/>
    <w:rsid w:val="00805E23"/>
    <w:rsid w:val="0080787E"/>
    <w:rsid w:val="0081031D"/>
    <w:rsid w:val="00810933"/>
    <w:rsid w:val="00812A0A"/>
    <w:rsid w:val="008137F8"/>
    <w:rsid w:val="00814610"/>
    <w:rsid w:val="0081469B"/>
    <w:rsid w:val="00814EEA"/>
    <w:rsid w:val="008155B3"/>
    <w:rsid w:val="00817FA2"/>
    <w:rsid w:val="0082069E"/>
    <w:rsid w:val="008210AA"/>
    <w:rsid w:val="00822D86"/>
    <w:rsid w:val="008272DB"/>
    <w:rsid w:val="00830C96"/>
    <w:rsid w:val="008311D4"/>
    <w:rsid w:val="00832AC0"/>
    <w:rsid w:val="00833867"/>
    <w:rsid w:val="00834714"/>
    <w:rsid w:val="0083686F"/>
    <w:rsid w:val="008403F2"/>
    <w:rsid w:val="008415F4"/>
    <w:rsid w:val="008447B2"/>
    <w:rsid w:val="008472F9"/>
    <w:rsid w:val="0084781C"/>
    <w:rsid w:val="008505BA"/>
    <w:rsid w:val="00850B4D"/>
    <w:rsid w:val="0085125F"/>
    <w:rsid w:val="0085198A"/>
    <w:rsid w:val="00852FD6"/>
    <w:rsid w:val="00853CCF"/>
    <w:rsid w:val="008543EA"/>
    <w:rsid w:val="0085778C"/>
    <w:rsid w:val="00860BAD"/>
    <w:rsid w:val="00860F18"/>
    <w:rsid w:val="00863C50"/>
    <w:rsid w:val="00864D80"/>
    <w:rsid w:val="008659D5"/>
    <w:rsid w:val="00870CBE"/>
    <w:rsid w:val="008717D1"/>
    <w:rsid w:val="008721DF"/>
    <w:rsid w:val="008736F6"/>
    <w:rsid w:val="00873C6C"/>
    <w:rsid w:val="008745C8"/>
    <w:rsid w:val="0087542D"/>
    <w:rsid w:val="0087679D"/>
    <w:rsid w:val="008777B8"/>
    <w:rsid w:val="008804EA"/>
    <w:rsid w:val="00881AC0"/>
    <w:rsid w:val="00881CF5"/>
    <w:rsid w:val="00883CBF"/>
    <w:rsid w:val="00884B41"/>
    <w:rsid w:val="0088679B"/>
    <w:rsid w:val="00890B74"/>
    <w:rsid w:val="00890CFE"/>
    <w:rsid w:val="008915F6"/>
    <w:rsid w:val="00891E62"/>
    <w:rsid w:val="00892621"/>
    <w:rsid w:val="008934DA"/>
    <w:rsid w:val="00895361"/>
    <w:rsid w:val="00897026"/>
    <w:rsid w:val="008A13B7"/>
    <w:rsid w:val="008A156C"/>
    <w:rsid w:val="008A2B10"/>
    <w:rsid w:val="008A549D"/>
    <w:rsid w:val="008A6540"/>
    <w:rsid w:val="008A6A31"/>
    <w:rsid w:val="008A6AEB"/>
    <w:rsid w:val="008A6EB6"/>
    <w:rsid w:val="008B0D04"/>
    <w:rsid w:val="008B3147"/>
    <w:rsid w:val="008B52D7"/>
    <w:rsid w:val="008B5F72"/>
    <w:rsid w:val="008C1C09"/>
    <w:rsid w:val="008C230B"/>
    <w:rsid w:val="008C2465"/>
    <w:rsid w:val="008C5308"/>
    <w:rsid w:val="008C618B"/>
    <w:rsid w:val="008D011D"/>
    <w:rsid w:val="008D0CB5"/>
    <w:rsid w:val="008D1296"/>
    <w:rsid w:val="008D6268"/>
    <w:rsid w:val="008E1449"/>
    <w:rsid w:val="008E1719"/>
    <w:rsid w:val="008E1AC1"/>
    <w:rsid w:val="008E1BB8"/>
    <w:rsid w:val="008E26F4"/>
    <w:rsid w:val="008E48E1"/>
    <w:rsid w:val="008E5DAB"/>
    <w:rsid w:val="008E629B"/>
    <w:rsid w:val="008E77D6"/>
    <w:rsid w:val="008F281A"/>
    <w:rsid w:val="008F2F71"/>
    <w:rsid w:val="008F3A22"/>
    <w:rsid w:val="008F3D13"/>
    <w:rsid w:val="008F522D"/>
    <w:rsid w:val="008F52AE"/>
    <w:rsid w:val="008F5533"/>
    <w:rsid w:val="008F6FA9"/>
    <w:rsid w:val="008F7B6D"/>
    <w:rsid w:val="009002F6"/>
    <w:rsid w:val="00901BDC"/>
    <w:rsid w:val="009028D1"/>
    <w:rsid w:val="00902A55"/>
    <w:rsid w:val="009053C2"/>
    <w:rsid w:val="00906106"/>
    <w:rsid w:val="0090766B"/>
    <w:rsid w:val="00910198"/>
    <w:rsid w:val="0091092F"/>
    <w:rsid w:val="009109AE"/>
    <w:rsid w:val="00911EFB"/>
    <w:rsid w:val="00912B36"/>
    <w:rsid w:val="009137FE"/>
    <w:rsid w:val="00915471"/>
    <w:rsid w:val="00915C40"/>
    <w:rsid w:val="00916C7C"/>
    <w:rsid w:val="00916EFD"/>
    <w:rsid w:val="0091723F"/>
    <w:rsid w:val="00917324"/>
    <w:rsid w:val="009177FD"/>
    <w:rsid w:val="0092221E"/>
    <w:rsid w:val="009242E6"/>
    <w:rsid w:val="00926B45"/>
    <w:rsid w:val="00930A29"/>
    <w:rsid w:val="0093229F"/>
    <w:rsid w:val="00932F57"/>
    <w:rsid w:val="00934115"/>
    <w:rsid w:val="009341D7"/>
    <w:rsid w:val="00935CE2"/>
    <w:rsid w:val="00936D06"/>
    <w:rsid w:val="00937A15"/>
    <w:rsid w:val="00942463"/>
    <w:rsid w:val="00942F38"/>
    <w:rsid w:val="00943944"/>
    <w:rsid w:val="009445CC"/>
    <w:rsid w:val="00945EDB"/>
    <w:rsid w:val="00947F4E"/>
    <w:rsid w:val="0095300A"/>
    <w:rsid w:val="009535A3"/>
    <w:rsid w:val="009538F2"/>
    <w:rsid w:val="009539AD"/>
    <w:rsid w:val="00953AA2"/>
    <w:rsid w:val="00953C59"/>
    <w:rsid w:val="00953E3E"/>
    <w:rsid w:val="00954469"/>
    <w:rsid w:val="009602C8"/>
    <w:rsid w:val="0096090F"/>
    <w:rsid w:val="009614C8"/>
    <w:rsid w:val="00961C42"/>
    <w:rsid w:val="00962EF5"/>
    <w:rsid w:val="0096311B"/>
    <w:rsid w:val="00963CDB"/>
    <w:rsid w:val="00965ED8"/>
    <w:rsid w:val="0096636E"/>
    <w:rsid w:val="00966FB6"/>
    <w:rsid w:val="00967E16"/>
    <w:rsid w:val="0097118B"/>
    <w:rsid w:val="00971B45"/>
    <w:rsid w:val="009736A4"/>
    <w:rsid w:val="0097527C"/>
    <w:rsid w:val="00975F7E"/>
    <w:rsid w:val="009769C4"/>
    <w:rsid w:val="00976A81"/>
    <w:rsid w:val="00976F84"/>
    <w:rsid w:val="00976F8C"/>
    <w:rsid w:val="0098009E"/>
    <w:rsid w:val="009809A4"/>
    <w:rsid w:val="00981111"/>
    <w:rsid w:val="00981244"/>
    <w:rsid w:val="0098129E"/>
    <w:rsid w:val="00982424"/>
    <w:rsid w:val="00982C2C"/>
    <w:rsid w:val="00982C81"/>
    <w:rsid w:val="00984808"/>
    <w:rsid w:val="009861D2"/>
    <w:rsid w:val="00991426"/>
    <w:rsid w:val="009924AF"/>
    <w:rsid w:val="0099323E"/>
    <w:rsid w:val="00993561"/>
    <w:rsid w:val="00993D40"/>
    <w:rsid w:val="009940B4"/>
    <w:rsid w:val="00994689"/>
    <w:rsid w:val="00994E4C"/>
    <w:rsid w:val="00996687"/>
    <w:rsid w:val="00996A67"/>
    <w:rsid w:val="009976EE"/>
    <w:rsid w:val="009A13A7"/>
    <w:rsid w:val="009A153A"/>
    <w:rsid w:val="009A1D9A"/>
    <w:rsid w:val="009A280A"/>
    <w:rsid w:val="009A30D8"/>
    <w:rsid w:val="009A3616"/>
    <w:rsid w:val="009A3D9E"/>
    <w:rsid w:val="009A59B2"/>
    <w:rsid w:val="009A6808"/>
    <w:rsid w:val="009A6EDA"/>
    <w:rsid w:val="009A7148"/>
    <w:rsid w:val="009A7237"/>
    <w:rsid w:val="009A7A87"/>
    <w:rsid w:val="009B00A7"/>
    <w:rsid w:val="009B00EB"/>
    <w:rsid w:val="009B1292"/>
    <w:rsid w:val="009B1B4F"/>
    <w:rsid w:val="009B287D"/>
    <w:rsid w:val="009B41D3"/>
    <w:rsid w:val="009B425E"/>
    <w:rsid w:val="009B48D6"/>
    <w:rsid w:val="009B6081"/>
    <w:rsid w:val="009B6963"/>
    <w:rsid w:val="009B6D7E"/>
    <w:rsid w:val="009C2C6E"/>
    <w:rsid w:val="009C4154"/>
    <w:rsid w:val="009C4712"/>
    <w:rsid w:val="009C4DA3"/>
    <w:rsid w:val="009C6C85"/>
    <w:rsid w:val="009D006A"/>
    <w:rsid w:val="009D478C"/>
    <w:rsid w:val="009D4839"/>
    <w:rsid w:val="009D6728"/>
    <w:rsid w:val="009D6768"/>
    <w:rsid w:val="009D791F"/>
    <w:rsid w:val="009E0DA6"/>
    <w:rsid w:val="009E2B87"/>
    <w:rsid w:val="009E396F"/>
    <w:rsid w:val="009E4CDB"/>
    <w:rsid w:val="009E56D4"/>
    <w:rsid w:val="009E65E0"/>
    <w:rsid w:val="009E6B44"/>
    <w:rsid w:val="009E7F9D"/>
    <w:rsid w:val="009F0195"/>
    <w:rsid w:val="009F1327"/>
    <w:rsid w:val="009F1525"/>
    <w:rsid w:val="009F4478"/>
    <w:rsid w:val="009F5D13"/>
    <w:rsid w:val="009F729C"/>
    <w:rsid w:val="00A00E42"/>
    <w:rsid w:val="00A04525"/>
    <w:rsid w:val="00A06237"/>
    <w:rsid w:val="00A06241"/>
    <w:rsid w:val="00A0764F"/>
    <w:rsid w:val="00A10C10"/>
    <w:rsid w:val="00A11298"/>
    <w:rsid w:val="00A118A8"/>
    <w:rsid w:val="00A11C4F"/>
    <w:rsid w:val="00A12BA2"/>
    <w:rsid w:val="00A15FA2"/>
    <w:rsid w:val="00A163DE"/>
    <w:rsid w:val="00A16484"/>
    <w:rsid w:val="00A165EF"/>
    <w:rsid w:val="00A16A11"/>
    <w:rsid w:val="00A1707F"/>
    <w:rsid w:val="00A17573"/>
    <w:rsid w:val="00A24FA6"/>
    <w:rsid w:val="00A27650"/>
    <w:rsid w:val="00A278C3"/>
    <w:rsid w:val="00A31478"/>
    <w:rsid w:val="00A32F01"/>
    <w:rsid w:val="00A367EC"/>
    <w:rsid w:val="00A36C23"/>
    <w:rsid w:val="00A41E66"/>
    <w:rsid w:val="00A421C0"/>
    <w:rsid w:val="00A42626"/>
    <w:rsid w:val="00A42950"/>
    <w:rsid w:val="00A436CE"/>
    <w:rsid w:val="00A43D2C"/>
    <w:rsid w:val="00A44392"/>
    <w:rsid w:val="00A45006"/>
    <w:rsid w:val="00A4664F"/>
    <w:rsid w:val="00A47369"/>
    <w:rsid w:val="00A51948"/>
    <w:rsid w:val="00A52D4B"/>
    <w:rsid w:val="00A52F3F"/>
    <w:rsid w:val="00A5759E"/>
    <w:rsid w:val="00A60996"/>
    <w:rsid w:val="00A620DA"/>
    <w:rsid w:val="00A62369"/>
    <w:rsid w:val="00A623BB"/>
    <w:rsid w:val="00A63150"/>
    <w:rsid w:val="00A644FE"/>
    <w:rsid w:val="00A64669"/>
    <w:rsid w:val="00A64C65"/>
    <w:rsid w:val="00A65DD8"/>
    <w:rsid w:val="00A67396"/>
    <w:rsid w:val="00A674EB"/>
    <w:rsid w:val="00A67557"/>
    <w:rsid w:val="00A6796D"/>
    <w:rsid w:val="00A70605"/>
    <w:rsid w:val="00A71351"/>
    <w:rsid w:val="00A7236D"/>
    <w:rsid w:val="00A72C96"/>
    <w:rsid w:val="00A75ED0"/>
    <w:rsid w:val="00A75F32"/>
    <w:rsid w:val="00A76649"/>
    <w:rsid w:val="00A77146"/>
    <w:rsid w:val="00A800A1"/>
    <w:rsid w:val="00A826A8"/>
    <w:rsid w:val="00A828E0"/>
    <w:rsid w:val="00A83787"/>
    <w:rsid w:val="00A83B93"/>
    <w:rsid w:val="00A86FDB"/>
    <w:rsid w:val="00A90143"/>
    <w:rsid w:val="00A901EF"/>
    <w:rsid w:val="00A92561"/>
    <w:rsid w:val="00A92833"/>
    <w:rsid w:val="00A934E1"/>
    <w:rsid w:val="00A93E35"/>
    <w:rsid w:val="00A9443B"/>
    <w:rsid w:val="00A9650F"/>
    <w:rsid w:val="00A96BF6"/>
    <w:rsid w:val="00A97AE6"/>
    <w:rsid w:val="00AA04E0"/>
    <w:rsid w:val="00AA12D8"/>
    <w:rsid w:val="00AA3862"/>
    <w:rsid w:val="00AA4418"/>
    <w:rsid w:val="00AA4A67"/>
    <w:rsid w:val="00AA708A"/>
    <w:rsid w:val="00AB10CC"/>
    <w:rsid w:val="00AB1E36"/>
    <w:rsid w:val="00AB2914"/>
    <w:rsid w:val="00AB2B9A"/>
    <w:rsid w:val="00AB3701"/>
    <w:rsid w:val="00AB375B"/>
    <w:rsid w:val="00AB3F63"/>
    <w:rsid w:val="00AB48EB"/>
    <w:rsid w:val="00AB611D"/>
    <w:rsid w:val="00AC088B"/>
    <w:rsid w:val="00AC10FE"/>
    <w:rsid w:val="00AC120D"/>
    <w:rsid w:val="00AC2272"/>
    <w:rsid w:val="00AC3F98"/>
    <w:rsid w:val="00AC5EFD"/>
    <w:rsid w:val="00AC641E"/>
    <w:rsid w:val="00AC6861"/>
    <w:rsid w:val="00AC706F"/>
    <w:rsid w:val="00AD199E"/>
    <w:rsid w:val="00AD1B70"/>
    <w:rsid w:val="00AD2791"/>
    <w:rsid w:val="00AD37C6"/>
    <w:rsid w:val="00AD4375"/>
    <w:rsid w:val="00AD4841"/>
    <w:rsid w:val="00AD6B47"/>
    <w:rsid w:val="00AD74C0"/>
    <w:rsid w:val="00AD791D"/>
    <w:rsid w:val="00AE0621"/>
    <w:rsid w:val="00AE1124"/>
    <w:rsid w:val="00AE1ADD"/>
    <w:rsid w:val="00AE2DFB"/>
    <w:rsid w:val="00AE3728"/>
    <w:rsid w:val="00AE461C"/>
    <w:rsid w:val="00AE603E"/>
    <w:rsid w:val="00AE7187"/>
    <w:rsid w:val="00AF1A9E"/>
    <w:rsid w:val="00AF1E0E"/>
    <w:rsid w:val="00AF2074"/>
    <w:rsid w:val="00AF20EA"/>
    <w:rsid w:val="00AF4726"/>
    <w:rsid w:val="00AF5B85"/>
    <w:rsid w:val="00AF7468"/>
    <w:rsid w:val="00B04BB1"/>
    <w:rsid w:val="00B050DF"/>
    <w:rsid w:val="00B053DF"/>
    <w:rsid w:val="00B055D4"/>
    <w:rsid w:val="00B05893"/>
    <w:rsid w:val="00B05C47"/>
    <w:rsid w:val="00B05F5D"/>
    <w:rsid w:val="00B067D6"/>
    <w:rsid w:val="00B06922"/>
    <w:rsid w:val="00B07342"/>
    <w:rsid w:val="00B077D5"/>
    <w:rsid w:val="00B07EFC"/>
    <w:rsid w:val="00B1136F"/>
    <w:rsid w:val="00B11E87"/>
    <w:rsid w:val="00B13810"/>
    <w:rsid w:val="00B14394"/>
    <w:rsid w:val="00B159B2"/>
    <w:rsid w:val="00B16A02"/>
    <w:rsid w:val="00B2005C"/>
    <w:rsid w:val="00B22B5D"/>
    <w:rsid w:val="00B22CC3"/>
    <w:rsid w:val="00B2323B"/>
    <w:rsid w:val="00B238FC"/>
    <w:rsid w:val="00B24CEA"/>
    <w:rsid w:val="00B27321"/>
    <w:rsid w:val="00B2788E"/>
    <w:rsid w:val="00B27D06"/>
    <w:rsid w:val="00B30801"/>
    <w:rsid w:val="00B326E9"/>
    <w:rsid w:val="00B334A1"/>
    <w:rsid w:val="00B34984"/>
    <w:rsid w:val="00B34A16"/>
    <w:rsid w:val="00B34E6C"/>
    <w:rsid w:val="00B35694"/>
    <w:rsid w:val="00B359F2"/>
    <w:rsid w:val="00B36736"/>
    <w:rsid w:val="00B4040B"/>
    <w:rsid w:val="00B424ED"/>
    <w:rsid w:val="00B4466E"/>
    <w:rsid w:val="00B44C3B"/>
    <w:rsid w:val="00B474AE"/>
    <w:rsid w:val="00B5071C"/>
    <w:rsid w:val="00B51B4F"/>
    <w:rsid w:val="00B51EB8"/>
    <w:rsid w:val="00B53169"/>
    <w:rsid w:val="00B53300"/>
    <w:rsid w:val="00B534EA"/>
    <w:rsid w:val="00B53F72"/>
    <w:rsid w:val="00B54B2C"/>
    <w:rsid w:val="00B54E57"/>
    <w:rsid w:val="00B551E0"/>
    <w:rsid w:val="00B55780"/>
    <w:rsid w:val="00B56023"/>
    <w:rsid w:val="00B5684C"/>
    <w:rsid w:val="00B60747"/>
    <w:rsid w:val="00B60FBC"/>
    <w:rsid w:val="00B623E4"/>
    <w:rsid w:val="00B62AEA"/>
    <w:rsid w:val="00B64333"/>
    <w:rsid w:val="00B644C0"/>
    <w:rsid w:val="00B65B1A"/>
    <w:rsid w:val="00B66413"/>
    <w:rsid w:val="00B673B0"/>
    <w:rsid w:val="00B703FC"/>
    <w:rsid w:val="00B73296"/>
    <w:rsid w:val="00B73900"/>
    <w:rsid w:val="00B7549F"/>
    <w:rsid w:val="00B76136"/>
    <w:rsid w:val="00B76AEF"/>
    <w:rsid w:val="00B779BA"/>
    <w:rsid w:val="00B80DF6"/>
    <w:rsid w:val="00B80EC8"/>
    <w:rsid w:val="00B840C9"/>
    <w:rsid w:val="00B84936"/>
    <w:rsid w:val="00B867A0"/>
    <w:rsid w:val="00B870FB"/>
    <w:rsid w:val="00B87840"/>
    <w:rsid w:val="00B87E24"/>
    <w:rsid w:val="00B9081A"/>
    <w:rsid w:val="00B91478"/>
    <w:rsid w:val="00B920B8"/>
    <w:rsid w:val="00B9234E"/>
    <w:rsid w:val="00B942D0"/>
    <w:rsid w:val="00B955E6"/>
    <w:rsid w:val="00B96C44"/>
    <w:rsid w:val="00BA0EBD"/>
    <w:rsid w:val="00BA190B"/>
    <w:rsid w:val="00BA29D3"/>
    <w:rsid w:val="00BA2BA7"/>
    <w:rsid w:val="00BA3069"/>
    <w:rsid w:val="00BA4446"/>
    <w:rsid w:val="00BA54DA"/>
    <w:rsid w:val="00BA594C"/>
    <w:rsid w:val="00BA6770"/>
    <w:rsid w:val="00BA72B8"/>
    <w:rsid w:val="00BA73AA"/>
    <w:rsid w:val="00BB02CC"/>
    <w:rsid w:val="00BB0689"/>
    <w:rsid w:val="00BB0B94"/>
    <w:rsid w:val="00BB1D7B"/>
    <w:rsid w:val="00BB5A5E"/>
    <w:rsid w:val="00BB63BA"/>
    <w:rsid w:val="00BB65D9"/>
    <w:rsid w:val="00BB661C"/>
    <w:rsid w:val="00BB7044"/>
    <w:rsid w:val="00BB7F73"/>
    <w:rsid w:val="00BC07F1"/>
    <w:rsid w:val="00BC1A55"/>
    <w:rsid w:val="00BC2D08"/>
    <w:rsid w:val="00BC51CC"/>
    <w:rsid w:val="00BC5599"/>
    <w:rsid w:val="00BC5819"/>
    <w:rsid w:val="00BD3862"/>
    <w:rsid w:val="00BD491D"/>
    <w:rsid w:val="00BD621A"/>
    <w:rsid w:val="00BD7D5B"/>
    <w:rsid w:val="00BE0192"/>
    <w:rsid w:val="00BE36B4"/>
    <w:rsid w:val="00BE41C1"/>
    <w:rsid w:val="00BE7429"/>
    <w:rsid w:val="00BE76B5"/>
    <w:rsid w:val="00BF00DD"/>
    <w:rsid w:val="00BF1EA3"/>
    <w:rsid w:val="00BF4A6C"/>
    <w:rsid w:val="00BF5381"/>
    <w:rsid w:val="00BF6FC3"/>
    <w:rsid w:val="00BF736B"/>
    <w:rsid w:val="00C00B37"/>
    <w:rsid w:val="00C018EA"/>
    <w:rsid w:val="00C02385"/>
    <w:rsid w:val="00C036C5"/>
    <w:rsid w:val="00C04151"/>
    <w:rsid w:val="00C04C0F"/>
    <w:rsid w:val="00C11FBF"/>
    <w:rsid w:val="00C12862"/>
    <w:rsid w:val="00C15269"/>
    <w:rsid w:val="00C16061"/>
    <w:rsid w:val="00C16158"/>
    <w:rsid w:val="00C16420"/>
    <w:rsid w:val="00C222EF"/>
    <w:rsid w:val="00C23E7B"/>
    <w:rsid w:val="00C2480D"/>
    <w:rsid w:val="00C24C5A"/>
    <w:rsid w:val="00C24EAB"/>
    <w:rsid w:val="00C25023"/>
    <w:rsid w:val="00C250FF"/>
    <w:rsid w:val="00C30753"/>
    <w:rsid w:val="00C32E1E"/>
    <w:rsid w:val="00C34953"/>
    <w:rsid w:val="00C34B67"/>
    <w:rsid w:val="00C3524C"/>
    <w:rsid w:val="00C40EE1"/>
    <w:rsid w:val="00C421C2"/>
    <w:rsid w:val="00C42DDD"/>
    <w:rsid w:val="00C44E9F"/>
    <w:rsid w:val="00C45126"/>
    <w:rsid w:val="00C45781"/>
    <w:rsid w:val="00C45DF0"/>
    <w:rsid w:val="00C461EA"/>
    <w:rsid w:val="00C46761"/>
    <w:rsid w:val="00C46945"/>
    <w:rsid w:val="00C47609"/>
    <w:rsid w:val="00C51902"/>
    <w:rsid w:val="00C53186"/>
    <w:rsid w:val="00C5609D"/>
    <w:rsid w:val="00C56B5F"/>
    <w:rsid w:val="00C57A0F"/>
    <w:rsid w:val="00C57F46"/>
    <w:rsid w:val="00C606A3"/>
    <w:rsid w:val="00C60DE9"/>
    <w:rsid w:val="00C612A4"/>
    <w:rsid w:val="00C62D96"/>
    <w:rsid w:val="00C64B3B"/>
    <w:rsid w:val="00C64D2D"/>
    <w:rsid w:val="00C64DAC"/>
    <w:rsid w:val="00C669D9"/>
    <w:rsid w:val="00C66B05"/>
    <w:rsid w:val="00C673B7"/>
    <w:rsid w:val="00C70A4D"/>
    <w:rsid w:val="00C72CE7"/>
    <w:rsid w:val="00C74587"/>
    <w:rsid w:val="00C74819"/>
    <w:rsid w:val="00C75078"/>
    <w:rsid w:val="00C7678E"/>
    <w:rsid w:val="00C85C82"/>
    <w:rsid w:val="00C861A5"/>
    <w:rsid w:val="00C876CA"/>
    <w:rsid w:val="00C87758"/>
    <w:rsid w:val="00C87C3F"/>
    <w:rsid w:val="00C90144"/>
    <w:rsid w:val="00C90B02"/>
    <w:rsid w:val="00C91711"/>
    <w:rsid w:val="00C93DDC"/>
    <w:rsid w:val="00C94632"/>
    <w:rsid w:val="00C950FF"/>
    <w:rsid w:val="00C95603"/>
    <w:rsid w:val="00C95D17"/>
    <w:rsid w:val="00C97218"/>
    <w:rsid w:val="00CA091C"/>
    <w:rsid w:val="00CA134E"/>
    <w:rsid w:val="00CA1399"/>
    <w:rsid w:val="00CA4A7E"/>
    <w:rsid w:val="00CA5BB4"/>
    <w:rsid w:val="00CA6017"/>
    <w:rsid w:val="00CB0C2F"/>
    <w:rsid w:val="00CB13A5"/>
    <w:rsid w:val="00CB1D3A"/>
    <w:rsid w:val="00CB240B"/>
    <w:rsid w:val="00CB35B2"/>
    <w:rsid w:val="00CB472F"/>
    <w:rsid w:val="00CB5A39"/>
    <w:rsid w:val="00CB5CD7"/>
    <w:rsid w:val="00CB6067"/>
    <w:rsid w:val="00CB60B2"/>
    <w:rsid w:val="00CB6778"/>
    <w:rsid w:val="00CB76D6"/>
    <w:rsid w:val="00CC010A"/>
    <w:rsid w:val="00CC1A6E"/>
    <w:rsid w:val="00CC1BF6"/>
    <w:rsid w:val="00CC5B11"/>
    <w:rsid w:val="00CC6076"/>
    <w:rsid w:val="00CC7287"/>
    <w:rsid w:val="00CC74DF"/>
    <w:rsid w:val="00CC75E5"/>
    <w:rsid w:val="00CD11D6"/>
    <w:rsid w:val="00CD218A"/>
    <w:rsid w:val="00CD2E1C"/>
    <w:rsid w:val="00CD4BDE"/>
    <w:rsid w:val="00CD5469"/>
    <w:rsid w:val="00CD5C43"/>
    <w:rsid w:val="00CD6F3E"/>
    <w:rsid w:val="00CD7610"/>
    <w:rsid w:val="00CE0066"/>
    <w:rsid w:val="00CE0412"/>
    <w:rsid w:val="00CE0A99"/>
    <w:rsid w:val="00CE0B07"/>
    <w:rsid w:val="00CE1364"/>
    <w:rsid w:val="00CE23F0"/>
    <w:rsid w:val="00CE4DFE"/>
    <w:rsid w:val="00CE4E4A"/>
    <w:rsid w:val="00CE646A"/>
    <w:rsid w:val="00CE7600"/>
    <w:rsid w:val="00CE7B51"/>
    <w:rsid w:val="00CF0E1C"/>
    <w:rsid w:val="00CF0F44"/>
    <w:rsid w:val="00CF162C"/>
    <w:rsid w:val="00CF1B24"/>
    <w:rsid w:val="00CF1F37"/>
    <w:rsid w:val="00CF358D"/>
    <w:rsid w:val="00CF3E94"/>
    <w:rsid w:val="00CF4A56"/>
    <w:rsid w:val="00CF4A8F"/>
    <w:rsid w:val="00CF741B"/>
    <w:rsid w:val="00D013DE"/>
    <w:rsid w:val="00D0161D"/>
    <w:rsid w:val="00D01FD8"/>
    <w:rsid w:val="00D02D30"/>
    <w:rsid w:val="00D033E4"/>
    <w:rsid w:val="00D04F4B"/>
    <w:rsid w:val="00D04FA6"/>
    <w:rsid w:val="00D0618F"/>
    <w:rsid w:val="00D06DA0"/>
    <w:rsid w:val="00D079FA"/>
    <w:rsid w:val="00D10529"/>
    <w:rsid w:val="00D11E42"/>
    <w:rsid w:val="00D12D95"/>
    <w:rsid w:val="00D12D98"/>
    <w:rsid w:val="00D130FC"/>
    <w:rsid w:val="00D1357F"/>
    <w:rsid w:val="00D164D7"/>
    <w:rsid w:val="00D17316"/>
    <w:rsid w:val="00D17A2A"/>
    <w:rsid w:val="00D17C91"/>
    <w:rsid w:val="00D202A0"/>
    <w:rsid w:val="00D2170B"/>
    <w:rsid w:val="00D22BCB"/>
    <w:rsid w:val="00D2768E"/>
    <w:rsid w:val="00D301E3"/>
    <w:rsid w:val="00D30511"/>
    <w:rsid w:val="00D327E1"/>
    <w:rsid w:val="00D3280F"/>
    <w:rsid w:val="00D32C31"/>
    <w:rsid w:val="00D32DD2"/>
    <w:rsid w:val="00D35A00"/>
    <w:rsid w:val="00D35E60"/>
    <w:rsid w:val="00D3647F"/>
    <w:rsid w:val="00D37647"/>
    <w:rsid w:val="00D37C75"/>
    <w:rsid w:val="00D37EC7"/>
    <w:rsid w:val="00D40876"/>
    <w:rsid w:val="00D40F3F"/>
    <w:rsid w:val="00D4118A"/>
    <w:rsid w:val="00D42838"/>
    <w:rsid w:val="00D46D67"/>
    <w:rsid w:val="00D50285"/>
    <w:rsid w:val="00D509B8"/>
    <w:rsid w:val="00D50D22"/>
    <w:rsid w:val="00D51732"/>
    <w:rsid w:val="00D52902"/>
    <w:rsid w:val="00D539D8"/>
    <w:rsid w:val="00D54B8B"/>
    <w:rsid w:val="00D552A8"/>
    <w:rsid w:val="00D61D0D"/>
    <w:rsid w:val="00D6439E"/>
    <w:rsid w:val="00D65152"/>
    <w:rsid w:val="00D65291"/>
    <w:rsid w:val="00D65468"/>
    <w:rsid w:val="00D67340"/>
    <w:rsid w:val="00D67D82"/>
    <w:rsid w:val="00D71E0B"/>
    <w:rsid w:val="00D72251"/>
    <w:rsid w:val="00D7227A"/>
    <w:rsid w:val="00D726C7"/>
    <w:rsid w:val="00D737C5"/>
    <w:rsid w:val="00D73C9D"/>
    <w:rsid w:val="00D80446"/>
    <w:rsid w:val="00D8223A"/>
    <w:rsid w:val="00D8294E"/>
    <w:rsid w:val="00D83280"/>
    <w:rsid w:val="00D85E26"/>
    <w:rsid w:val="00D8696E"/>
    <w:rsid w:val="00D8699A"/>
    <w:rsid w:val="00D90C1B"/>
    <w:rsid w:val="00D92225"/>
    <w:rsid w:val="00D929B2"/>
    <w:rsid w:val="00D92D5A"/>
    <w:rsid w:val="00D93055"/>
    <w:rsid w:val="00D938F7"/>
    <w:rsid w:val="00D942D7"/>
    <w:rsid w:val="00D94314"/>
    <w:rsid w:val="00D963A9"/>
    <w:rsid w:val="00D9649D"/>
    <w:rsid w:val="00D9797C"/>
    <w:rsid w:val="00DA0C87"/>
    <w:rsid w:val="00DA0E76"/>
    <w:rsid w:val="00DA115D"/>
    <w:rsid w:val="00DA354D"/>
    <w:rsid w:val="00DA35B0"/>
    <w:rsid w:val="00DA42F6"/>
    <w:rsid w:val="00DA4909"/>
    <w:rsid w:val="00DA5B35"/>
    <w:rsid w:val="00DA76C6"/>
    <w:rsid w:val="00DA7B71"/>
    <w:rsid w:val="00DB35D9"/>
    <w:rsid w:val="00DB3E47"/>
    <w:rsid w:val="00DB4033"/>
    <w:rsid w:val="00DB484D"/>
    <w:rsid w:val="00DB4C59"/>
    <w:rsid w:val="00DB7B41"/>
    <w:rsid w:val="00DB7CB2"/>
    <w:rsid w:val="00DC1EEB"/>
    <w:rsid w:val="00DC37F6"/>
    <w:rsid w:val="00DC4E0B"/>
    <w:rsid w:val="00DC60B4"/>
    <w:rsid w:val="00DD055B"/>
    <w:rsid w:val="00DD10E2"/>
    <w:rsid w:val="00DD1F6F"/>
    <w:rsid w:val="00DD3291"/>
    <w:rsid w:val="00DD3891"/>
    <w:rsid w:val="00DD4FCF"/>
    <w:rsid w:val="00DD5136"/>
    <w:rsid w:val="00DD7332"/>
    <w:rsid w:val="00DD7C92"/>
    <w:rsid w:val="00DE0BA3"/>
    <w:rsid w:val="00DE0CD1"/>
    <w:rsid w:val="00DE1F24"/>
    <w:rsid w:val="00DE3CED"/>
    <w:rsid w:val="00DE5117"/>
    <w:rsid w:val="00DE560D"/>
    <w:rsid w:val="00DE5614"/>
    <w:rsid w:val="00DE5834"/>
    <w:rsid w:val="00DF1031"/>
    <w:rsid w:val="00DF2A68"/>
    <w:rsid w:val="00DF2BB9"/>
    <w:rsid w:val="00DF50D3"/>
    <w:rsid w:val="00DF52BF"/>
    <w:rsid w:val="00DF5B96"/>
    <w:rsid w:val="00DF63B7"/>
    <w:rsid w:val="00DF7126"/>
    <w:rsid w:val="00E00817"/>
    <w:rsid w:val="00E0168B"/>
    <w:rsid w:val="00E01893"/>
    <w:rsid w:val="00E01CEC"/>
    <w:rsid w:val="00E01D7B"/>
    <w:rsid w:val="00E021C5"/>
    <w:rsid w:val="00E02291"/>
    <w:rsid w:val="00E029D0"/>
    <w:rsid w:val="00E042A6"/>
    <w:rsid w:val="00E068AF"/>
    <w:rsid w:val="00E0758C"/>
    <w:rsid w:val="00E07EF1"/>
    <w:rsid w:val="00E10D90"/>
    <w:rsid w:val="00E14ABD"/>
    <w:rsid w:val="00E15DD3"/>
    <w:rsid w:val="00E165D7"/>
    <w:rsid w:val="00E2020E"/>
    <w:rsid w:val="00E22B37"/>
    <w:rsid w:val="00E255B7"/>
    <w:rsid w:val="00E26D6B"/>
    <w:rsid w:val="00E27F7F"/>
    <w:rsid w:val="00E307BF"/>
    <w:rsid w:val="00E33A8E"/>
    <w:rsid w:val="00E347BA"/>
    <w:rsid w:val="00E34BF3"/>
    <w:rsid w:val="00E34D50"/>
    <w:rsid w:val="00E35182"/>
    <w:rsid w:val="00E42648"/>
    <w:rsid w:val="00E45BFC"/>
    <w:rsid w:val="00E501D0"/>
    <w:rsid w:val="00E50430"/>
    <w:rsid w:val="00E50F8D"/>
    <w:rsid w:val="00E51C06"/>
    <w:rsid w:val="00E52A50"/>
    <w:rsid w:val="00E53B4C"/>
    <w:rsid w:val="00E53EAA"/>
    <w:rsid w:val="00E55AAE"/>
    <w:rsid w:val="00E56CF2"/>
    <w:rsid w:val="00E56FFA"/>
    <w:rsid w:val="00E6103B"/>
    <w:rsid w:val="00E613CE"/>
    <w:rsid w:val="00E62680"/>
    <w:rsid w:val="00E6348A"/>
    <w:rsid w:val="00E63558"/>
    <w:rsid w:val="00E64172"/>
    <w:rsid w:val="00E65ADD"/>
    <w:rsid w:val="00E70095"/>
    <w:rsid w:val="00E7210A"/>
    <w:rsid w:val="00E72311"/>
    <w:rsid w:val="00E73A24"/>
    <w:rsid w:val="00E74499"/>
    <w:rsid w:val="00E74B82"/>
    <w:rsid w:val="00E75819"/>
    <w:rsid w:val="00E75877"/>
    <w:rsid w:val="00E75C3E"/>
    <w:rsid w:val="00E775FD"/>
    <w:rsid w:val="00E823AF"/>
    <w:rsid w:val="00E844E1"/>
    <w:rsid w:val="00E851C0"/>
    <w:rsid w:val="00E900E3"/>
    <w:rsid w:val="00E92443"/>
    <w:rsid w:val="00E92995"/>
    <w:rsid w:val="00E9569A"/>
    <w:rsid w:val="00E9637B"/>
    <w:rsid w:val="00E97220"/>
    <w:rsid w:val="00E9772B"/>
    <w:rsid w:val="00E97AAE"/>
    <w:rsid w:val="00EA1A93"/>
    <w:rsid w:val="00EA1F85"/>
    <w:rsid w:val="00EA310A"/>
    <w:rsid w:val="00EA3B7A"/>
    <w:rsid w:val="00EA3E8F"/>
    <w:rsid w:val="00EA6147"/>
    <w:rsid w:val="00EA7072"/>
    <w:rsid w:val="00EA7510"/>
    <w:rsid w:val="00EB15F8"/>
    <w:rsid w:val="00EB16E7"/>
    <w:rsid w:val="00EB2215"/>
    <w:rsid w:val="00EB298A"/>
    <w:rsid w:val="00EB3FE3"/>
    <w:rsid w:val="00EB3FF9"/>
    <w:rsid w:val="00EB40FB"/>
    <w:rsid w:val="00EB5AD5"/>
    <w:rsid w:val="00EB67F7"/>
    <w:rsid w:val="00EB7164"/>
    <w:rsid w:val="00EB789D"/>
    <w:rsid w:val="00EB7D67"/>
    <w:rsid w:val="00EC1887"/>
    <w:rsid w:val="00EC29CD"/>
    <w:rsid w:val="00EC48B1"/>
    <w:rsid w:val="00EC76FE"/>
    <w:rsid w:val="00ED0811"/>
    <w:rsid w:val="00ED0BED"/>
    <w:rsid w:val="00ED0CA6"/>
    <w:rsid w:val="00ED162F"/>
    <w:rsid w:val="00ED1992"/>
    <w:rsid w:val="00ED22BF"/>
    <w:rsid w:val="00ED2BDF"/>
    <w:rsid w:val="00ED4BD7"/>
    <w:rsid w:val="00ED4BF1"/>
    <w:rsid w:val="00ED581B"/>
    <w:rsid w:val="00ED596A"/>
    <w:rsid w:val="00ED65B6"/>
    <w:rsid w:val="00ED6655"/>
    <w:rsid w:val="00ED72B7"/>
    <w:rsid w:val="00ED7D67"/>
    <w:rsid w:val="00EE01DF"/>
    <w:rsid w:val="00EE2487"/>
    <w:rsid w:val="00EE3D09"/>
    <w:rsid w:val="00EE51C2"/>
    <w:rsid w:val="00EE5723"/>
    <w:rsid w:val="00EE66D3"/>
    <w:rsid w:val="00EE775A"/>
    <w:rsid w:val="00EF0945"/>
    <w:rsid w:val="00EF2821"/>
    <w:rsid w:val="00EF5194"/>
    <w:rsid w:val="00EF55ED"/>
    <w:rsid w:val="00EF6082"/>
    <w:rsid w:val="00EF65AA"/>
    <w:rsid w:val="00EF749B"/>
    <w:rsid w:val="00EF7689"/>
    <w:rsid w:val="00F002AC"/>
    <w:rsid w:val="00F003ED"/>
    <w:rsid w:val="00F01BAD"/>
    <w:rsid w:val="00F02562"/>
    <w:rsid w:val="00F033A6"/>
    <w:rsid w:val="00F04ABB"/>
    <w:rsid w:val="00F05A83"/>
    <w:rsid w:val="00F05B78"/>
    <w:rsid w:val="00F05E4E"/>
    <w:rsid w:val="00F07626"/>
    <w:rsid w:val="00F07CE9"/>
    <w:rsid w:val="00F10864"/>
    <w:rsid w:val="00F13061"/>
    <w:rsid w:val="00F13B6C"/>
    <w:rsid w:val="00F148DC"/>
    <w:rsid w:val="00F169DE"/>
    <w:rsid w:val="00F17FCC"/>
    <w:rsid w:val="00F222F7"/>
    <w:rsid w:val="00F2247D"/>
    <w:rsid w:val="00F24B88"/>
    <w:rsid w:val="00F24FEF"/>
    <w:rsid w:val="00F26F9F"/>
    <w:rsid w:val="00F3283D"/>
    <w:rsid w:val="00F32D87"/>
    <w:rsid w:val="00F3320D"/>
    <w:rsid w:val="00F33C4A"/>
    <w:rsid w:val="00F34B6E"/>
    <w:rsid w:val="00F34E32"/>
    <w:rsid w:val="00F3532F"/>
    <w:rsid w:val="00F40E89"/>
    <w:rsid w:val="00F412FE"/>
    <w:rsid w:val="00F41304"/>
    <w:rsid w:val="00F42B1C"/>
    <w:rsid w:val="00F43FF4"/>
    <w:rsid w:val="00F448B0"/>
    <w:rsid w:val="00F453B4"/>
    <w:rsid w:val="00F47840"/>
    <w:rsid w:val="00F5575C"/>
    <w:rsid w:val="00F576FB"/>
    <w:rsid w:val="00F5776F"/>
    <w:rsid w:val="00F62841"/>
    <w:rsid w:val="00F63F20"/>
    <w:rsid w:val="00F66384"/>
    <w:rsid w:val="00F669EF"/>
    <w:rsid w:val="00F67C5C"/>
    <w:rsid w:val="00F70C1D"/>
    <w:rsid w:val="00F71736"/>
    <w:rsid w:val="00F73391"/>
    <w:rsid w:val="00F73C68"/>
    <w:rsid w:val="00F73E40"/>
    <w:rsid w:val="00F73EC0"/>
    <w:rsid w:val="00F74510"/>
    <w:rsid w:val="00F7533C"/>
    <w:rsid w:val="00F7591E"/>
    <w:rsid w:val="00F76639"/>
    <w:rsid w:val="00F76A19"/>
    <w:rsid w:val="00F76C8B"/>
    <w:rsid w:val="00F805D4"/>
    <w:rsid w:val="00F819B0"/>
    <w:rsid w:val="00F81EC8"/>
    <w:rsid w:val="00F8235A"/>
    <w:rsid w:val="00F85E1E"/>
    <w:rsid w:val="00F860FE"/>
    <w:rsid w:val="00F86A28"/>
    <w:rsid w:val="00F87BE4"/>
    <w:rsid w:val="00F90D28"/>
    <w:rsid w:val="00F92730"/>
    <w:rsid w:val="00F928AA"/>
    <w:rsid w:val="00F92DE4"/>
    <w:rsid w:val="00F94747"/>
    <w:rsid w:val="00F95768"/>
    <w:rsid w:val="00F963C3"/>
    <w:rsid w:val="00F968FB"/>
    <w:rsid w:val="00F9753C"/>
    <w:rsid w:val="00FA0729"/>
    <w:rsid w:val="00FA76D3"/>
    <w:rsid w:val="00FB1662"/>
    <w:rsid w:val="00FB1C64"/>
    <w:rsid w:val="00FB2C8F"/>
    <w:rsid w:val="00FB3B32"/>
    <w:rsid w:val="00FB4278"/>
    <w:rsid w:val="00FB4309"/>
    <w:rsid w:val="00FB4400"/>
    <w:rsid w:val="00FB514D"/>
    <w:rsid w:val="00FB55E0"/>
    <w:rsid w:val="00FB60A9"/>
    <w:rsid w:val="00FC0043"/>
    <w:rsid w:val="00FC1418"/>
    <w:rsid w:val="00FC22FA"/>
    <w:rsid w:val="00FC45D7"/>
    <w:rsid w:val="00FC5AED"/>
    <w:rsid w:val="00FC5D83"/>
    <w:rsid w:val="00FC6249"/>
    <w:rsid w:val="00FC6CB4"/>
    <w:rsid w:val="00FD0ABB"/>
    <w:rsid w:val="00FD1B27"/>
    <w:rsid w:val="00FD23AA"/>
    <w:rsid w:val="00FD40DD"/>
    <w:rsid w:val="00FD4C05"/>
    <w:rsid w:val="00FD4D22"/>
    <w:rsid w:val="00FD50D4"/>
    <w:rsid w:val="00FD54C8"/>
    <w:rsid w:val="00FD7FE7"/>
    <w:rsid w:val="00FE112E"/>
    <w:rsid w:val="00FE1CEC"/>
    <w:rsid w:val="00FE3223"/>
    <w:rsid w:val="00FE332E"/>
    <w:rsid w:val="00FE43F4"/>
    <w:rsid w:val="00FE4801"/>
    <w:rsid w:val="00FE708D"/>
    <w:rsid w:val="00FE7F76"/>
    <w:rsid w:val="00FF16EF"/>
    <w:rsid w:val="00FF198B"/>
    <w:rsid w:val="00FF2916"/>
    <w:rsid w:val="00FF518F"/>
    <w:rsid w:val="00FF5B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F4A5FB-566E-48C7-A9E9-022219EB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821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8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B289D"/>
    <w:pPr>
      <w:spacing w:before="40" w:afterAutospacing="1" w:line="300" w:lineRule="auto"/>
      <w:outlineLvl w:val="1"/>
    </w:pPr>
    <w:rPr>
      <w:rFonts w:ascii="Cambria Math" w:hAnsi="Cambria Math"/>
      <w:color w:val="00206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644F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7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C5C"/>
  </w:style>
  <w:style w:type="paragraph" w:styleId="Footer">
    <w:name w:val="footer"/>
    <w:basedOn w:val="Normal"/>
    <w:link w:val="FooterChar"/>
    <w:uiPriority w:val="99"/>
    <w:unhideWhenUsed/>
    <w:rsid w:val="00F67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C5C"/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27472E"/>
    <w:pPr>
      <w:spacing w:after="240"/>
    </w:pPr>
    <w:rPr>
      <w:rFonts w:eastAsia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7472E"/>
    <w:rPr>
      <w:rFonts w:ascii="Times New Roman" w:eastAsia="Times New Roman" w:hAnsi="Times New Roman" w:cs="Times New Roman"/>
      <w:kern w:val="2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B403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3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03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033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767864"/>
    <w:pPr>
      <w:ind w:left="720"/>
      <w:contextualSpacing/>
    </w:pPr>
  </w:style>
  <w:style w:type="table" w:styleId="TableGrid">
    <w:name w:val="Table Grid"/>
    <w:basedOn w:val="TableNormal"/>
    <w:uiPriority w:val="59"/>
    <w:rsid w:val="00662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762"/>
  </w:style>
  <w:style w:type="paragraph" w:styleId="BalloonText">
    <w:name w:val="Balloon Text"/>
    <w:basedOn w:val="Normal"/>
    <w:link w:val="BalloonTextChar"/>
    <w:uiPriority w:val="99"/>
    <w:semiHidden/>
    <w:unhideWhenUsed/>
    <w:rsid w:val="00446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5A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BA29D3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5B289D"/>
    <w:rPr>
      <w:rFonts w:ascii="Cambria Math" w:eastAsiaTheme="majorEastAsia" w:hAnsi="Cambria Math" w:cstheme="majorBidi"/>
      <w:color w:val="002060"/>
      <w:sz w:val="28"/>
      <w:szCs w:val="28"/>
      <w:lang w:val="en-US"/>
    </w:rPr>
  </w:style>
  <w:style w:type="character" w:customStyle="1" w:styleId="apple-converted-space">
    <w:name w:val="apple-converted-space"/>
    <w:basedOn w:val="DefaultParagraphFont"/>
    <w:rsid w:val="005B289D"/>
  </w:style>
  <w:style w:type="paragraph" w:styleId="BodyText">
    <w:name w:val="Body Text"/>
    <w:aliases w:val="Figure"/>
    <w:basedOn w:val="Normal"/>
    <w:link w:val="BodyTextChar"/>
    <w:uiPriority w:val="1"/>
    <w:qFormat/>
    <w:rsid w:val="005B289D"/>
    <w:pPr>
      <w:autoSpaceDE w:val="0"/>
      <w:autoSpaceDN w:val="0"/>
      <w:adjustRightInd w:val="0"/>
      <w:spacing w:before="240" w:after="240" w:line="240" w:lineRule="auto"/>
      <w:ind w:left="40"/>
    </w:pPr>
    <w:rPr>
      <w:rFonts w:ascii="Calibri" w:hAnsi="Calibri" w:cs="Calibri"/>
      <w:sz w:val="20"/>
      <w:szCs w:val="20"/>
      <w:lang w:val="en-IN"/>
    </w:rPr>
  </w:style>
  <w:style w:type="character" w:customStyle="1" w:styleId="BodyTextChar">
    <w:name w:val="Body Text Char"/>
    <w:aliases w:val="Figure Char"/>
    <w:basedOn w:val="DefaultParagraphFont"/>
    <w:link w:val="BodyText"/>
    <w:uiPriority w:val="1"/>
    <w:rsid w:val="005B289D"/>
    <w:rPr>
      <w:rFonts w:ascii="Calibri" w:hAnsi="Calibri" w:cs="Calibri"/>
      <w:sz w:val="20"/>
      <w:szCs w:val="20"/>
    </w:rPr>
  </w:style>
  <w:style w:type="paragraph" w:customStyle="1" w:styleId="Table">
    <w:name w:val="Table"/>
    <w:basedOn w:val="Normal"/>
    <w:link w:val="TableChar"/>
    <w:qFormat/>
    <w:rsid w:val="005B289D"/>
    <w:pPr>
      <w:spacing w:before="240" w:after="240" w:line="240" w:lineRule="auto"/>
      <w:jc w:val="center"/>
    </w:pPr>
    <w:rPr>
      <w:rFonts w:ascii="Minion Pro" w:eastAsiaTheme="minorEastAsia" w:hAnsi="Minion Pro" w:cstheme="minorHAnsi"/>
      <w:b/>
      <w:lang w:val="en-US"/>
    </w:rPr>
  </w:style>
  <w:style w:type="character" w:customStyle="1" w:styleId="TableChar">
    <w:name w:val="Table Char"/>
    <w:basedOn w:val="DefaultParagraphFont"/>
    <w:link w:val="Table"/>
    <w:rsid w:val="005B289D"/>
    <w:rPr>
      <w:rFonts w:ascii="Minion Pro" w:eastAsiaTheme="minorEastAsia" w:hAnsi="Minion Pro" w:cstheme="minorHAnsi"/>
      <w:b/>
      <w:szCs w:val="24"/>
      <w:lang w:val="en-US"/>
    </w:rPr>
  </w:style>
  <w:style w:type="table" w:customStyle="1" w:styleId="ListTable6Colorful21">
    <w:name w:val="List Table 6 Colorful21"/>
    <w:basedOn w:val="TableNormal"/>
    <w:next w:val="TableNormal"/>
    <w:uiPriority w:val="51"/>
    <w:rsid w:val="005B289D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B289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LightShading2">
    <w:name w:val="Light Shading2"/>
    <w:basedOn w:val="TableNormal"/>
    <w:uiPriority w:val="60"/>
    <w:rsid w:val="009C6C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5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1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137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137"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D4753"/>
    <w:rPr>
      <w:color w:val="800080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B41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IN"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B41D7"/>
    <w:rPr>
      <w:rFonts w:ascii="Arial" w:eastAsia="Times New Roman" w:hAnsi="Arial" w:cs="Arial"/>
      <w:vanish/>
      <w:sz w:val="16"/>
      <w:szCs w:val="16"/>
      <w:lang w:eastAsia="en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B41D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IN" w:eastAsia="en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B41D7"/>
    <w:rPr>
      <w:rFonts w:ascii="Arial" w:eastAsia="Times New Roman" w:hAnsi="Arial" w:cs="Arial"/>
      <w:vanish/>
      <w:sz w:val="16"/>
      <w:szCs w:val="16"/>
      <w:lang w:eastAsia="en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A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A6C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76C6F-7B01-4980-A72F-8FDDE5CD0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2</TotalTime>
  <Pages>8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SGRP</dc:creator>
  <cp:lastModifiedBy>Rakesh Ramachandran</cp:lastModifiedBy>
  <cp:revision>132</cp:revision>
  <cp:lastPrinted>2017-03-05T20:12:00Z</cp:lastPrinted>
  <dcterms:created xsi:type="dcterms:W3CDTF">2017-03-05T22:11:00Z</dcterms:created>
  <dcterms:modified xsi:type="dcterms:W3CDTF">2017-04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bfa29b-2379-312b-8775-9fcdf86eec3e</vt:lpwstr>
  </property>
  <property fmtid="{D5CDD505-2E9C-101B-9397-08002B2CF9AE}" pid="4" name="Mendeley Citation Style_1">
    <vt:lpwstr>http://www.zotero.org/styles/biology-direc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iology-direct</vt:lpwstr>
  </property>
  <property fmtid="{D5CDD505-2E9C-101B-9397-08002B2CF9AE}" pid="14" name="Mendeley Recent Style Name 4_1">
    <vt:lpwstr>Biology Direct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